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B8346" w14:textId="49E18714" w:rsidR="00B26272" w:rsidRPr="008C3850" w:rsidRDefault="00B26272" w:rsidP="00B26272">
      <w:pPr>
        <w:rPr>
          <w:rFonts w:cstheme="minorHAnsi"/>
          <w:b/>
          <w:bCs/>
          <w:lang w:val="en-US" w:eastAsia="cs-CZ"/>
        </w:rPr>
      </w:pPr>
      <w:r w:rsidRPr="008C3850">
        <w:rPr>
          <w:rFonts w:cstheme="minorHAnsi"/>
          <w:b/>
          <w:bCs/>
          <w:lang w:val="en-US" w:eastAsia="cs-CZ"/>
        </w:rPr>
        <w:t>SUPPLEMENTARY</w:t>
      </w:r>
    </w:p>
    <w:p w14:paraId="3B67F277" w14:textId="77777777" w:rsidR="00B26272" w:rsidRPr="008C3850" w:rsidRDefault="00B26272" w:rsidP="00B26272">
      <w:pPr>
        <w:rPr>
          <w:rFonts w:cstheme="minorHAnsi"/>
          <w:b/>
          <w:bCs/>
          <w:lang w:val="en-US" w:eastAsia="cs-CZ"/>
        </w:rPr>
      </w:pPr>
      <w:r>
        <w:rPr>
          <w:rFonts w:cstheme="minorHAnsi"/>
          <w:b/>
          <w:bCs/>
          <w:lang w:val="en-US" w:eastAsia="cs-CZ"/>
        </w:rPr>
        <w:t xml:space="preserve">Supplementary table 1. </w:t>
      </w:r>
      <w:r w:rsidRPr="008C3850">
        <w:rPr>
          <w:rFonts w:cstheme="minorHAnsi"/>
          <w:b/>
          <w:bCs/>
          <w:lang w:val="en-US" w:eastAsia="cs-CZ"/>
        </w:rPr>
        <w:t>Vitamin D levels according to age in all participants and according to age and sex</w:t>
      </w:r>
    </w:p>
    <w:tbl>
      <w:tblPr>
        <w:tblW w:w="44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1010"/>
        <w:gridCol w:w="908"/>
        <w:gridCol w:w="1224"/>
        <w:gridCol w:w="1082"/>
        <w:gridCol w:w="945"/>
        <w:gridCol w:w="732"/>
        <w:gridCol w:w="906"/>
      </w:tblGrid>
      <w:tr w:rsidR="00B26272" w:rsidRPr="008C3850" w14:paraId="7968C8E1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D978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Females</w:t>
            </w:r>
          </w:p>
        </w:tc>
        <w:tc>
          <w:tcPr>
            <w:tcW w:w="620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9BBED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57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B564E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75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AB4B2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6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2D9A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465A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BD7D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3FA5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B26272" w:rsidRPr="008C3850" w14:paraId="631E9E79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F4CA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DBEF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n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52C4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1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0925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dian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BA2E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3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606D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an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1F89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in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9B9E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ax</w:t>
            </w:r>
          </w:p>
        </w:tc>
      </w:tr>
      <w:tr w:rsidR="00B26272" w:rsidRPr="008C3850" w14:paraId="2956260D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27EF2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–1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CCE7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25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9D98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3.49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A637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6.9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67CC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1.30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E07D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0.67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0387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3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4351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49.7</w:t>
            </w:r>
          </w:p>
        </w:tc>
      </w:tr>
      <w:tr w:rsidR="00B26272" w:rsidRPr="008C3850" w14:paraId="0786374D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E8102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–5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8241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22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D2B3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8.11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FEB4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3.2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18D8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8.99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E8D1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5.84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7958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044A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48.3</w:t>
            </w:r>
          </w:p>
        </w:tc>
      </w:tr>
      <w:tr w:rsidR="00B26272" w:rsidRPr="008C3850" w14:paraId="380268BE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431C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–1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690F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23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3F5E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7.31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D4BC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8.1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1C9B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9.98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568C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0.70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22DB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8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12DA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05.8</w:t>
            </w:r>
          </w:p>
        </w:tc>
      </w:tr>
      <w:tr w:rsidR="00B26272" w:rsidRPr="008C3850" w14:paraId="750E540B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9168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–15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1A97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204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ECFB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.5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43E3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0.9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43C9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7.10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560E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3.14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3FF1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.8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D3E5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1.4</w:t>
            </w:r>
          </w:p>
        </w:tc>
      </w:tr>
      <w:tr w:rsidR="00B26272" w:rsidRPr="008C3850" w14:paraId="27FA02C6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B172B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–2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4992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485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3258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.21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4BCF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6.7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2E7D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4.14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3EF5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1.17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B232E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78E4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6.0</w:t>
            </w:r>
          </w:p>
        </w:tc>
      </w:tr>
      <w:tr w:rsidR="00B26272" w:rsidRPr="008C3850" w14:paraId="0C9A603F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93C9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1–3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77FA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274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9B02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.2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739F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6.35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64C0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4.42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FB05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0.16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BE30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.7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04D1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00.0</w:t>
            </w:r>
          </w:p>
        </w:tc>
      </w:tr>
      <w:tr w:rsidR="00B26272" w:rsidRPr="008C3850" w14:paraId="002125B8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B122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1–4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41DA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876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2BEC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9.79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D9EB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6.8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F158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7.70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961E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9.12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D21B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485E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85.5</w:t>
            </w:r>
          </w:p>
        </w:tc>
      </w:tr>
      <w:tr w:rsidR="00B26272" w:rsidRPr="008C3850" w14:paraId="009DE50E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B0A5A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1–5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F34F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422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0766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8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C1F9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7.3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3F41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5.50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6E35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9.13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CCFD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0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EEE6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23.4</w:t>
            </w:r>
          </w:p>
        </w:tc>
      </w:tr>
      <w:tr w:rsidR="00B26272" w:rsidRPr="008C3850" w14:paraId="307A939F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8FD9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1–6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44EF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713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6FE6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9.5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A7BA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1.6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58A8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6.90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0625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2.73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982C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0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A66E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8.9</w:t>
            </w:r>
          </w:p>
        </w:tc>
      </w:tr>
      <w:tr w:rsidR="00B26272" w:rsidRPr="008C3850" w14:paraId="460C7839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DFD3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1–7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851F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3944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D5DE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9.1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8335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3.4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69B4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6.90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094C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3.86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97FB1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.1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8A41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00.0</w:t>
            </w:r>
          </w:p>
        </w:tc>
      </w:tr>
      <w:tr w:rsidR="00B26272" w:rsidRPr="008C3850" w14:paraId="11142DA5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D096E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1–8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FC24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326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D57F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.1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56D3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4.9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B847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6.80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5869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4.29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96C5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EB1B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60.1</w:t>
            </w:r>
          </w:p>
        </w:tc>
      </w:tr>
      <w:tr w:rsidR="00B26272" w:rsidRPr="008C3850" w14:paraId="2E20E3AD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7D1F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1–9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E74A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450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D090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3.75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0F2E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2.4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3E7E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6.98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379B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1.39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01D06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5C91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00.0</w:t>
            </w:r>
          </w:p>
        </w:tc>
      </w:tr>
      <w:tr w:rsidR="00B26272" w:rsidRPr="008C3850" w14:paraId="05832374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B322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1–10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FAE8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9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738E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24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EB0C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1.70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1EC9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9.34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D116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7.66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2568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DF09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60.4</w:t>
            </w:r>
          </w:p>
        </w:tc>
      </w:tr>
      <w:tr w:rsidR="00B26272" w:rsidRPr="008C3850" w14:paraId="3527A77A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3C9C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Males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05FFC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F231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1C2FB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1F5AB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A7CD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3DDC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10D4B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B26272" w:rsidRPr="008C3850" w14:paraId="423315BF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0B3C2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CFB6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n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5AE2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1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610A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dian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A1A1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3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766A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an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AECE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in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EABD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ax</w:t>
            </w:r>
          </w:p>
        </w:tc>
      </w:tr>
      <w:tr w:rsidR="00B26272" w:rsidRPr="008C3850" w14:paraId="07CE3D2D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6148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–1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DE7E9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52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A86B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4.98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F3F6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6.6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FFDE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69.87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B61B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1.58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FFC5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9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1BB6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28.6</w:t>
            </w:r>
          </w:p>
        </w:tc>
      </w:tr>
      <w:tr w:rsidR="00B26272" w:rsidRPr="008C3850" w14:paraId="7734D701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D9F0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–5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A5B1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44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A50D6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9.4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0A51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5.5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9B6A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9.77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FE12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7.41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E7F6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0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93B4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94.8</w:t>
            </w:r>
          </w:p>
        </w:tc>
      </w:tr>
      <w:tr w:rsidR="00B26272" w:rsidRPr="008C3850" w14:paraId="17822279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93FFE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–1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8CC3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818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F24C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6.4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20AF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9.5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B22B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0.66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055F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1.69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E020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6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17E2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5.4</w:t>
            </w:r>
          </w:p>
        </w:tc>
      </w:tr>
      <w:tr w:rsidR="00B26272" w:rsidRPr="008C3850" w14:paraId="35148C66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1302E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–15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245B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161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8E0E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2.1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A02E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3.2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CFAE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5.20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169B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5.79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1B75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3273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1.5</w:t>
            </w:r>
          </w:p>
        </w:tc>
      </w:tr>
      <w:tr w:rsidR="00B26272" w:rsidRPr="008C3850" w14:paraId="01EA93DC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5B050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–2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D1E4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683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EAAB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.2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7CEC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0.9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466C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9.09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7F33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3.95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AE7D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DE36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5.8</w:t>
            </w:r>
          </w:p>
        </w:tc>
      </w:tr>
      <w:tr w:rsidR="00B26272" w:rsidRPr="008C3850" w14:paraId="458D017D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7086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1–3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B55E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464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C608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6.0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F14E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9.5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2767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0.64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810D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2.35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BF9B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82FC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23.4</w:t>
            </w:r>
          </w:p>
        </w:tc>
      </w:tr>
      <w:tr w:rsidR="00B26272" w:rsidRPr="008C3850" w14:paraId="69B04103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EF45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1–4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0CF4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514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D960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.3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2BC8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2.2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7634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8.62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88BA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4.74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1B4D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2B68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00.0</w:t>
            </w:r>
          </w:p>
        </w:tc>
      </w:tr>
      <w:tr w:rsidR="00B26272" w:rsidRPr="008C3850" w14:paraId="7873C7FA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AFB5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1–5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8032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546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CE56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.9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86C4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5.1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F399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0.54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1F0A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7.13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9647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045D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51.4</w:t>
            </w:r>
          </w:p>
        </w:tc>
      </w:tr>
      <w:tr w:rsidR="00B26272" w:rsidRPr="008C3850" w14:paraId="0287D1E4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BCC9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1–6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47F9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932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0A42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6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6E24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6.4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4CA3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1.34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F625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8.37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BCDA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DBF7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0.0</w:t>
            </w:r>
          </w:p>
        </w:tc>
      </w:tr>
      <w:tr w:rsidR="00B26272" w:rsidRPr="008C3850" w14:paraId="22F207F0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BC32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1–7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9EF1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187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6C40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3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B765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9.1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6F49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2.17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225A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9.87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BB84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.3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A887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3.9</w:t>
            </w:r>
          </w:p>
        </w:tc>
      </w:tr>
      <w:tr w:rsidR="00B26272" w:rsidRPr="008C3850" w14:paraId="7DE2B02B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7395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1–8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F661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883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C75F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01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771D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8.2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F7BD9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9.70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049C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8.81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C2D6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B723B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6.8</w:t>
            </w:r>
          </w:p>
        </w:tc>
      </w:tr>
      <w:tr w:rsidR="00B26272" w:rsidRPr="008C3850" w14:paraId="167DB59A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D6FC2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1–9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5555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49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7F22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67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018C3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4.7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C45A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7.06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BA3D8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5.21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6BCD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7F77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00.0</w:t>
            </w:r>
          </w:p>
        </w:tc>
      </w:tr>
      <w:tr w:rsidR="00B26272" w:rsidRPr="008C3850" w14:paraId="542C553D" w14:textId="77777777" w:rsidTr="002E208D">
        <w:trPr>
          <w:trHeight w:val="315"/>
        </w:trPr>
        <w:tc>
          <w:tcPr>
            <w:tcW w:w="823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C83D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1–100</w:t>
            </w:r>
          </w:p>
        </w:tc>
        <w:tc>
          <w:tcPr>
            <w:tcW w:w="62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B10C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9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02A6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40</w:t>
            </w:r>
          </w:p>
        </w:tc>
        <w:tc>
          <w:tcPr>
            <w:tcW w:w="75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8093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8.1</w:t>
            </w:r>
          </w:p>
        </w:tc>
        <w:tc>
          <w:tcPr>
            <w:tcW w:w="6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63B4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7.84</w:t>
            </w:r>
          </w:p>
        </w:tc>
        <w:tc>
          <w:tcPr>
            <w:tcW w:w="5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C06E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8.42</w:t>
            </w:r>
          </w:p>
        </w:tc>
        <w:tc>
          <w:tcPr>
            <w:tcW w:w="4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1451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1</w:t>
            </w:r>
          </w:p>
        </w:tc>
        <w:tc>
          <w:tcPr>
            <w:tcW w:w="55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4BBF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70.0</w:t>
            </w:r>
          </w:p>
        </w:tc>
      </w:tr>
    </w:tbl>
    <w:p w14:paraId="43CEE2D2" w14:textId="77777777" w:rsidR="00B26272" w:rsidRPr="008C3850" w:rsidRDefault="00B26272" w:rsidP="00B26272">
      <w:pPr>
        <w:rPr>
          <w:rFonts w:cstheme="minorHAnsi"/>
          <w:lang w:val="en-US" w:eastAsia="cs-CZ"/>
        </w:rPr>
      </w:pPr>
      <w:r w:rsidRPr="008C3850">
        <w:rPr>
          <w:rFonts w:cstheme="minorHAnsi"/>
          <w:lang w:val="en-US" w:eastAsia="cs-CZ"/>
        </w:rPr>
        <w:t>Legend: n, number of participants; Q1, first quartile; Q3, third quartile; Min and Max, minimal and maximal values</w:t>
      </w:r>
    </w:p>
    <w:p w14:paraId="72E06E13" w14:textId="77777777" w:rsidR="00B26272" w:rsidRPr="008C3850" w:rsidRDefault="00B26272" w:rsidP="00B26272">
      <w:pPr>
        <w:rPr>
          <w:rFonts w:cstheme="minorHAnsi"/>
          <w:b/>
          <w:bCs/>
          <w:color w:val="262626" w:themeColor="text1" w:themeTint="D9"/>
          <w:lang w:val="en-US"/>
        </w:rPr>
      </w:pPr>
      <w:r>
        <w:rPr>
          <w:rFonts w:cstheme="minorHAnsi"/>
          <w:b/>
          <w:bCs/>
          <w:color w:val="262626" w:themeColor="text1" w:themeTint="D9"/>
          <w:lang w:val="en-US"/>
        </w:rPr>
        <w:lastRenderedPageBreak/>
        <w:t xml:space="preserve">Supplementary table 2. </w:t>
      </w:r>
      <w:r w:rsidRPr="008C3850">
        <w:rPr>
          <w:rFonts w:cstheme="minorHAnsi"/>
          <w:b/>
          <w:bCs/>
          <w:color w:val="262626" w:themeColor="text1" w:themeTint="D9"/>
          <w:lang w:val="en-US"/>
        </w:rPr>
        <w:t>Homocysteine levels according to age in all participants and according to age and sex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1"/>
        <w:gridCol w:w="741"/>
        <w:gridCol w:w="1022"/>
        <w:gridCol w:w="1379"/>
        <w:gridCol w:w="1040"/>
        <w:gridCol w:w="1064"/>
        <w:gridCol w:w="825"/>
        <w:gridCol w:w="1020"/>
      </w:tblGrid>
      <w:tr w:rsidR="00B26272" w:rsidRPr="008C3850" w14:paraId="41647D27" w14:textId="77777777" w:rsidTr="002E208D">
        <w:trPr>
          <w:trHeight w:val="31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BBC4D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390F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C458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Q1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3BC3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Median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9172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Q3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8EB7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Mea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ECB1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M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2F3E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Max</w:t>
            </w:r>
          </w:p>
        </w:tc>
      </w:tr>
      <w:tr w:rsidR="00B26272" w:rsidRPr="008C3850" w14:paraId="317564B2" w14:textId="77777777" w:rsidTr="002E208D">
        <w:trPr>
          <w:trHeight w:val="315"/>
        </w:trPr>
        <w:tc>
          <w:tcPr>
            <w:tcW w:w="1087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20D0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–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5AD58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F86C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NA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A219C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NA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3798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NA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902A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proofErr w:type="spellStart"/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NaN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7DB1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Inf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D0F6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-Inf</w:t>
            </w:r>
          </w:p>
        </w:tc>
      </w:tr>
      <w:tr w:rsidR="00B26272" w:rsidRPr="008C3850" w14:paraId="43D7C06D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4DEEC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–5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8F0E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EC0C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.77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6A40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9.05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F858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0.33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43200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9.05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F9F8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.7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7DDE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0.4</w:t>
            </w:r>
          </w:p>
        </w:tc>
      </w:tr>
      <w:tr w:rsidR="00B26272" w:rsidRPr="008C3850" w14:paraId="5D022D06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DFE92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–1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C133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AC9B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.52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B9B1B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7.05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4C9A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.75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9AAC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.18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BA096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.5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6D40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2.1</w:t>
            </w:r>
          </w:p>
        </w:tc>
      </w:tr>
      <w:tr w:rsidR="00B26272" w:rsidRPr="008C3850" w14:paraId="0FE33372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6167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–15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8EAE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7D28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.6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3F9C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0.45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3243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.21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1E7D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0.65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7047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.3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3CE6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7.0</w:t>
            </w:r>
          </w:p>
        </w:tc>
      </w:tr>
      <w:tr w:rsidR="00B26272" w:rsidRPr="008C3850" w14:paraId="7C34A801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95BF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–2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97AA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2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4334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.81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05BB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2.55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AB64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2.59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E6F0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3.72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5EE6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.4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6D7E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4.2</w:t>
            </w:r>
          </w:p>
        </w:tc>
      </w:tr>
      <w:tr w:rsidR="00B26272" w:rsidRPr="008C3850" w14:paraId="275A6CDE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1E235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1–3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E15D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14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7FDF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.3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7D7E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2.55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2C8E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5.12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330A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3.51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E102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.0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E2BF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0.0</w:t>
            </w:r>
          </w:p>
        </w:tc>
      </w:tr>
      <w:tr w:rsidR="00B26272" w:rsidRPr="008C3850" w14:paraId="070B609C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F3FF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1–4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15ACD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07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574B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.73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BC04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2.2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BA92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3.84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401D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2.87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7B7C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.9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20DE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6.1</w:t>
            </w:r>
          </w:p>
        </w:tc>
      </w:tr>
      <w:tr w:rsidR="00B26272" w:rsidRPr="008C3850" w14:paraId="1F534A15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5FB6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1–5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0AFAE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34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496C1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.6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5140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2.6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D869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3.15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11DF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3.17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7F8D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.0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1C44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3.2</w:t>
            </w:r>
          </w:p>
        </w:tc>
      </w:tr>
      <w:tr w:rsidR="00B26272" w:rsidRPr="008C3850" w14:paraId="045867C4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DD84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1–6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6DFA2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80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34B8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.8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5DA0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3.4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92F4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5.91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7AB9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4.25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F39F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.6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5F9EB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06.3</w:t>
            </w:r>
          </w:p>
        </w:tc>
      </w:tr>
      <w:tr w:rsidR="00B26272" w:rsidRPr="008C3850" w14:paraId="302551B7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16DCB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1–7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DE94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16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5BFFA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.84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C350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3.9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A918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7.26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DAEE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4.99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C8D7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.3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CFAF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9.5</w:t>
            </w:r>
          </w:p>
        </w:tc>
      </w:tr>
      <w:tr w:rsidR="00B26272" w:rsidRPr="008C3850" w14:paraId="510933C1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CADD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1–8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64BE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00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AB03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.7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7ED6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5.6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B48B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0.62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11BC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.75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25FF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.1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8E1B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0.0</w:t>
            </w:r>
          </w:p>
        </w:tc>
      </w:tr>
      <w:tr w:rsidR="00B26272" w:rsidRPr="008C3850" w14:paraId="05C53384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34502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1–9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B4C0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76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0440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0.3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F26D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7.95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F320C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4.28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DAEE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9.04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B1B9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.2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D997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5.1</w:t>
            </w:r>
          </w:p>
        </w:tc>
      </w:tr>
      <w:tr w:rsidR="00B26272" w:rsidRPr="008C3850" w14:paraId="6FC7FF4E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5F4C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1–10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CDF2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7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A632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2.84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A32E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2.9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04F3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9.64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BD5C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3.43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4591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2.0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A39C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0.4</w:t>
            </w:r>
          </w:p>
        </w:tc>
      </w:tr>
      <w:tr w:rsidR="00B26272" w:rsidRPr="008C3850" w14:paraId="26EC28AF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A360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Females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719D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6ED2D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5A74D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FE12D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E81F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DD6D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81A0D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B26272" w:rsidRPr="008C3850" w14:paraId="40B1C693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191B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133D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n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F793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1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9AA8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dian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F4FA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3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EF75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a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4416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in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E53C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ax</w:t>
            </w:r>
          </w:p>
        </w:tc>
      </w:tr>
      <w:tr w:rsidR="00B26272" w:rsidRPr="008C3850" w14:paraId="357AA0E4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BCCD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–1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E60F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AF68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NA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FF96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NA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08B6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NA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1198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proofErr w:type="spellStart"/>
            <w:r w:rsidRPr="008C3850">
              <w:rPr>
                <w:rFonts w:eastAsia="Times New Roman" w:cstheme="minorHAnsi"/>
                <w:lang w:val="en-US" w:eastAsia="cs-CZ"/>
              </w:rPr>
              <w:t>NaN</w:t>
            </w:r>
            <w:proofErr w:type="spellEnd"/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E315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Inf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74E1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-Inf</w:t>
            </w:r>
          </w:p>
        </w:tc>
      </w:tr>
      <w:tr w:rsidR="00B26272" w:rsidRPr="008C3850" w14:paraId="5F54A84A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B25F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–5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B639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89E4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4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CDE6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4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C589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40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EECB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40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C4FA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4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8501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4</w:t>
            </w:r>
          </w:p>
        </w:tc>
      </w:tr>
      <w:tr w:rsidR="00B26272" w:rsidRPr="008C3850" w14:paraId="5A0397D5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9125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–1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1B6A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8E1B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5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D8C48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5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984E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50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D765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50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2370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5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5192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5</w:t>
            </w:r>
          </w:p>
        </w:tc>
      </w:tr>
      <w:tr w:rsidR="00B26272" w:rsidRPr="008C3850" w14:paraId="1E21DD6C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4A11E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–15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5D47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4A78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39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BDF2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.1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BBCD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43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88BC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97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80F7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3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51EF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5</w:t>
            </w:r>
          </w:p>
        </w:tc>
      </w:tr>
      <w:tr w:rsidR="00B26272" w:rsidRPr="008C3850" w14:paraId="5AB612FB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83D1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–2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C98C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1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E336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47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6F53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9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965E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1.65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6B6C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.93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F50D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4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DA37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.9</w:t>
            </w:r>
          </w:p>
        </w:tc>
      </w:tr>
      <w:tr w:rsidR="00B26272" w:rsidRPr="008C3850" w14:paraId="6203B11E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30AD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1–3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3A3E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7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3F84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13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7FB4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.4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FC3E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38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C8C7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19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515C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.6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26D9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0.0</w:t>
            </w:r>
          </w:p>
        </w:tc>
      </w:tr>
      <w:tr w:rsidR="00B26272" w:rsidRPr="008C3850" w14:paraId="685EA54C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EB59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1–4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A79E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23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3E81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1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B8B4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9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B033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1.57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7992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.73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EAE87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.9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44CB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6.1</w:t>
            </w:r>
          </w:p>
        </w:tc>
      </w:tr>
      <w:tr w:rsidR="00B26272" w:rsidRPr="008C3850" w14:paraId="33B15716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838A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1–5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A1B1D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66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12D4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3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3978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.5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7C9A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.26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F5EA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06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E724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0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3BAC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2.7</w:t>
            </w:r>
          </w:p>
        </w:tc>
      </w:tr>
      <w:tr w:rsidR="00B26272" w:rsidRPr="008C3850" w14:paraId="00F9A986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66A4F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1–6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32D2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91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855C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5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7FDC5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3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47A5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2.32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5AD0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99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AB3B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.6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E323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9.0</w:t>
            </w:r>
          </w:p>
        </w:tc>
      </w:tr>
      <w:tr w:rsidR="00B26272" w:rsidRPr="008C3850" w14:paraId="29EC53D7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933F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1–7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BBD7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36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F38D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.7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3EDF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3.5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DF60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7.88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462C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69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F40C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3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4876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9.5</w:t>
            </w:r>
          </w:p>
        </w:tc>
      </w:tr>
      <w:tr w:rsidR="00B26272" w:rsidRPr="008C3850" w14:paraId="7B103CCD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9208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1–8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157B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96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0148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5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0464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.2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5C7E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6.71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37B4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6.21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E3F9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.1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B79E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0.0</w:t>
            </w:r>
          </w:p>
        </w:tc>
      </w:tr>
      <w:tr w:rsidR="00B26272" w:rsidRPr="008C3850" w14:paraId="663288BA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972EB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1–9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A715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0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A295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2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18EB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.85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C78E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3.27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6931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62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52E5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2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7FDC4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1.0</w:t>
            </w:r>
          </w:p>
        </w:tc>
      </w:tr>
      <w:tr w:rsidR="00B26272" w:rsidRPr="008C3850" w14:paraId="7A3A9212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B427DB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1–10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9BFB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BDFE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71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9DC1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.3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D2E2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8.12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0792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2.92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528C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0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A696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8.2</w:t>
            </w:r>
          </w:p>
        </w:tc>
      </w:tr>
      <w:tr w:rsidR="00B26272" w:rsidRPr="008C3850" w14:paraId="1C174D15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2ADD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Males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3906E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8B3D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702F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96D6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644E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E5F3C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84A4E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B26272" w:rsidRPr="008C3850" w14:paraId="729CD84C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4E1B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30C9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n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67C5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1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C984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dian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BBBF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3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7E4A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a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D1B3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in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A55D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ax</w:t>
            </w:r>
          </w:p>
        </w:tc>
      </w:tr>
      <w:tr w:rsidR="00B26272" w:rsidRPr="008C3850" w14:paraId="55FFA330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2D3B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–1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11A4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9E6D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NA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A9AA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NA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BF37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NA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85DF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proofErr w:type="spellStart"/>
            <w:r w:rsidRPr="008C3850">
              <w:rPr>
                <w:rFonts w:eastAsia="Times New Roman" w:cstheme="minorHAnsi"/>
                <w:lang w:val="en-US" w:eastAsia="cs-CZ"/>
              </w:rPr>
              <w:t>NaN</w:t>
            </w:r>
            <w:proofErr w:type="spellEnd"/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ACED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Inf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DC15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-Inf</w:t>
            </w:r>
          </w:p>
        </w:tc>
      </w:tr>
      <w:tr w:rsidR="00B26272" w:rsidRPr="008C3850" w14:paraId="13C6EC4E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44E3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–5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D87AE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FC63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7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4CF3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7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EBF6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70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1E2B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70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3F3A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7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63D3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7</w:t>
            </w:r>
          </w:p>
        </w:tc>
      </w:tr>
      <w:tr w:rsidR="00B26272" w:rsidRPr="008C3850" w14:paraId="5387535B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41BD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lastRenderedPageBreak/>
              <w:t>6–1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CE71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A2AF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74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FBFE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4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260F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.87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E4EA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.73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D1B1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7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6005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1</w:t>
            </w:r>
          </w:p>
        </w:tc>
      </w:tr>
      <w:tr w:rsidR="00B26272" w:rsidRPr="008C3850" w14:paraId="07D91D21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5B6C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–15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1DFA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3D46E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47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6123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8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4A87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6.42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F755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46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610A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3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38D1E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.0</w:t>
            </w:r>
          </w:p>
        </w:tc>
      </w:tr>
      <w:tr w:rsidR="00B26272" w:rsidRPr="008C3850" w14:paraId="61C756E9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F33DC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–2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5539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1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4AB7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.7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1AA8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8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7B16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7.10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E2E8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.52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B2CD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.7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4C28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4.2</w:t>
            </w:r>
          </w:p>
        </w:tc>
      </w:tr>
      <w:tr w:rsidR="00B26272" w:rsidRPr="008C3850" w14:paraId="663DA1E5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E066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1–3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799F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7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B8E8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8.09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8729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1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FF91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2.92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4E8F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.42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90E6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0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9C59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4.9</w:t>
            </w:r>
          </w:p>
        </w:tc>
      </w:tr>
      <w:tr w:rsidR="00B26272" w:rsidRPr="008C3850" w14:paraId="17C68BB8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8B3F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1–4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C180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4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5227C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.86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C93F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3.85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678E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5.40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8F2B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87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33095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1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9A89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5.6</w:t>
            </w:r>
          </w:p>
        </w:tc>
      </w:tr>
      <w:tr w:rsidR="00B26272" w:rsidRPr="008C3850" w14:paraId="476F4352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EACEE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1–5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09BE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68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9F64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2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A9402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1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F13E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.99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A4E0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68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0FE0E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0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38B2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3.2</w:t>
            </w:r>
          </w:p>
        </w:tc>
      </w:tr>
      <w:tr w:rsidR="00B26272" w:rsidRPr="008C3850" w14:paraId="18E69B22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671F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1–6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DD32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89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AB6F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4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A113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8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39C5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7.64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166E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.97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5C00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.7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5908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6.3</w:t>
            </w:r>
          </w:p>
        </w:tc>
      </w:tr>
      <w:tr w:rsidR="00B26272" w:rsidRPr="008C3850" w14:paraId="5D580F39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A262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1–7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6152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80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696D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59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4B05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7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E8A7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6.91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3F22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.57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D3E4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.4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ACC2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4.7</w:t>
            </w:r>
          </w:p>
        </w:tc>
      </w:tr>
      <w:tr w:rsidR="00B26272" w:rsidRPr="008C3850" w14:paraId="172D45BD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CE9FB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1–8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B907B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4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69E6E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.91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BE33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.95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890C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1.77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69C9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.81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27AE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.4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23AF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0.0</w:t>
            </w:r>
          </w:p>
        </w:tc>
      </w:tr>
      <w:tr w:rsidR="00B26272" w:rsidRPr="008C3850" w14:paraId="2BBAF3BB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930FD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1–9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91EC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6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E42A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10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F1D3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88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1859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5.45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E3F2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9.84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8B00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.9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5CA9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5.1</w:t>
            </w:r>
          </w:p>
        </w:tc>
      </w:tr>
      <w:tr w:rsidR="00B26272" w:rsidRPr="008C3850" w14:paraId="27714205" w14:textId="77777777" w:rsidTr="002E208D">
        <w:trPr>
          <w:trHeight w:val="315"/>
        </w:trPr>
        <w:tc>
          <w:tcPr>
            <w:tcW w:w="108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2508B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1–100</w:t>
            </w:r>
          </w:p>
        </w:tc>
        <w:tc>
          <w:tcPr>
            <w:tcW w:w="40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C9F7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</w:t>
            </w:r>
          </w:p>
        </w:tc>
        <w:tc>
          <w:tcPr>
            <w:tcW w:w="56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E4E2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19</w:t>
            </w:r>
          </w:p>
        </w:tc>
        <w:tc>
          <w:tcPr>
            <w:tcW w:w="76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A0C2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.20</w:t>
            </w:r>
          </w:p>
        </w:tc>
        <w:tc>
          <w:tcPr>
            <w:tcW w:w="5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1456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0.21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F74D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4.64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1B3A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1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5977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0.4</w:t>
            </w:r>
          </w:p>
        </w:tc>
      </w:tr>
    </w:tbl>
    <w:p w14:paraId="3EFE88DE" w14:textId="77777777" w:rsidR="00B26272" w:rsidRPr="008C3850" w:rsidRDefault="00B26272" w:rsidP="00B26272">
      <w:pPr>
        <w:rPr>
          <w:rFonts w:cstheme="minorHAnsi"/>
          <w:color w:val="262626" w:themeColor="text1" w:themeTint="D9"/>
          <w:lang w:val="en-US"/>
        </w:rPr>
      </w:pPr>
    </w:p>
    <w:p w14:paraId="45D57853" w14:textId="77777777" w:rsidR="00B26272" w:rsidRPr="008C3850" w:rsidRDefault="00B26272" w:rsidP="00B26272">
      <w:pPr>
        <w:rPr>
          <w:rFonts w:cstheme="minorHAnsi"/>
          <w:b/>
          <w:bCs/>
          <w:color w:val="262626" w:themeColor="text1" w:themeTint="D9"/>
          <w:lang w:val="en-US"/>
        </w:rPr>
      </w:pPr>
      <w:r>
        <w:rPr>
          <w:rFonts w:cstheme="minorHAnsi"/>
          <w:b/>
          <w:bCs/>
          <w:color w:val="262626" w:themeColor="text1" w:themeTint="D9"/>
          <w:lang w:val="en-US"/>
        </w:rPr>
        <w:t xml:space="preserve">Supplementary table 3. </w:t>
      </w:r>
      <w:r w:rsidRPr="008C3850">
        <w:rPr>
          <w:rFonts w:cstheme="minorHAnsi"/>
          <w:b/>
          <w:bCs/>
          <w:color w:val="262626" w:themeColor="text1" w:themeTint="D9"/>
          <w:lang w:val="en-US"/>
        </w:rPr>
        <w:t>CRP levels according to age in all participants and according to age and sex</w:t>
      </w:r>
    </w:p>
    <w:tbl>
      <w:tblPr>
        <w:tblW w:w="451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6"/>
        <w:gridCol w:w="984"/>
        <w:gridCol w:w="730"/>
        <w:gridCol w:w="1194"/>
        <w:gridCol w:w="902"/>
        <w:gridCol w:w="926"/>
        <w:gridCol w:w="667"/>
        <w:gridCol w:w="1060"/>
      </w:tblGrid>
      <w:tr w:rsidR="00B26272" w:rsidRPr="008C3850" w14:paraId="13609210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5F38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Age groups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C40A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A4DB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73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46502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3DD6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1DD5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4FE1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49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3932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B26272" w:rsidRPr="008C3850" w14:paraId="4CA53670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03C5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6B45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N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20B7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Q1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E5FC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Median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CE15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Q3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E434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Mean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74E1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Min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A84C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color w:val="333333"/>
                <w:lang w:val="en-US" w:eastAsia="cs-CZ"/>
              </w:rPr>
              <w:t>Max</w:t>
            </w:r>
          </w:p>
        </w:tc>
      </w:tr>
      <w:tr w:rsidR="00B26272" w:rsidRPr="008C3850" w14:paraId="5DF3B71B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6469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–1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F223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88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1631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1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3368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4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FDCB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2.32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2519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.10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1A95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91B2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4.00</w:t>
            </w:r>
          </w:p>
        </w:tc>
      </w:tr>
      <w:tr w:rsidR="00B26272" w:rsidRPr="008C3850" w14:paraId="089E5D82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45E0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–5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80D8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608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AFB5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1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8D42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0BC8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8.65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E773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.46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14F5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D2B9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9.90</w:t>
            </w:r>
          </w:p>
        </w:tc>
      </w:tr>
      <w:tr w:rsidR="00B26272" w:rsidRPr="008C3850" w14:paraId="0C0ABB0B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5FE4C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–1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97AA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513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4539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1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743F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6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6FD2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5.68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9767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.29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3664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7E64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07.40</w:t>
            </w:r>
          </w:p>
        </w:tc>
      </w:tr>
      <w:tr w:rsidR="00B26272" w:rsidRPr="008C3850" w14:paraId="7105B482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B648C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–15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29B1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860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5707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1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76ED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465D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3.3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35E8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.00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EBCF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A3E14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38.00</w:t>
            </w:r>
          </w:p>
        </w:tc>
      </w:tr>
      <w:tr w:rsidR="00B26272" w:rsidRPr="008C3850" w14:paraId="12BF6440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AD21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–2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AA7B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870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16F9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2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2458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.2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2A65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5.0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4730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.57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CE2E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A77B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42.15</w:t>
            </w:r>
          </w:p>
        </w:tc>
      </w:tr>
      <w:tr w:rsidR="00B26272" w:rsidRPr="008C3850" w14:paraId="05E5E1AA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5AAA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1–3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022A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494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F438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2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E757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.6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D7E3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3.08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00D7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4.09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1C0B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AD33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88.45</w:t>
            </w:r>
          </w:p>
        </w:tc>
      </w:tr>
      <w:tr w:rsidR="00B26272" w:rsidRPr="008C3850" w14:paraId="2D607A27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0EF3D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1–4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ACC0E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877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71B3F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2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2C8B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.6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B5CE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9.91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8529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.70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4BBE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85E9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75.10</w:t>
            </w:r>
          </w:p>
        </w:tc>
      </w:tr>
      <w:tr w:rsidR="00B26272" w:rsidRPr="008C3850" w14:paraId="41090A25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AFAB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1–5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1397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4015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55A4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2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602E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.8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B3ED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9.96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600B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4.05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7359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ECC8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08.40</w:t>
            </w:r>
          </w:p>
        </w:tc>
      </w:tr>
      <w:tr w:rsidR="00B26272" w:rsidRPr="008C3850" w14:paraId="03779F7E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702A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1–6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CEED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3594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3C73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3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D336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.2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B0F9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9.7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2757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.39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12D0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8198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56.00</w:t>
            </w:r>
          </w:p>
        </w:tc>
      </w:tr>
      <w:tr w:rsidR="00B26272" w:rsidRPr="008C3850" w14:paraId="0A1195D2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E63A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1–7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14D4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001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EDF68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4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693A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BFB0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4.0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A620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5.05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FBDF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7D70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29.20</w:t>
            </w:r>
          </w:p>
        </w:tc>
      </w:tr>
      <w:tr w:rsidR="00B26272" w:rsidRPr="008C3850" w14:paraId="17D17B51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D3E1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1–8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3663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0501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5743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4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773B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.4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DF26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1.3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8BCC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.68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FA91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D7908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01.00</w:t>
            </w:r>
          </w:p>
        </w:tc>
      </w:tr>
      <w:tr w:rsidR="00B26272" w:rsidRPr="008C3850" w14:paraId="76DCC373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4A34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1–9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88DE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611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85F6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4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0209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FF59E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5.2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A033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.84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9085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523C3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30.70</w:t>
            </w:r>
          </w:p>
        </w:tc>
      </w:tr>
      <w:tr w:rsidR="00B26272" w:rsidRPr="008C3850" w14:paraId="5BFA8EAF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2F8D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1–10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0C62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22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E26D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4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52F8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.9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CCF3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4.52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753C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.57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562A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.2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6F32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18.84</w:t>
            </w:r>
          </w:p>
        </w:tc>
      </w:tr>
      <w:tr w:rsidR="00B26272" w:rsidRPr="008C3850" w14:paraId="3EC2B40C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0AAE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Females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9969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318E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F9EB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9179E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BDE4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AB6B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F4B9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B26272" w:rsidRPr="008C3850" w14:paraId="507F24DD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1F6F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B596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n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2E80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1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BC27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dian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0F18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3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DAF6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an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F4F4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in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0FB2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ax</w:t>
            </w:r>
          </w:p>
        </w:tc>
      </w:tr>
      <w:tr w:rsidR="00B26272" w:rsidRPr="008C3850" w14:paraId="0FD3C4E6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6002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–1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00DF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64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5837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1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E257C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E79C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4.58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2DD9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.74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C1EA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0F85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6.30</w:t>
            </w:r>
          </w:p>
        </w:tc>
      </w:tr>
      <w:tr w:rsidR="00B26272" w:rsidRPr="008C3850" w14:paraId="730779F1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5744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–5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BE2D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03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A8B1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1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7506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7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4E8E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24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772B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49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94C1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91E9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8.80</w:t>
            </w:r>
          </w:p>
        </w:tc>
      </w:tr>
      <w:tr w:rsidR="00B26272" w:rsidRPr="008C3850" w14:paraId="76F9A385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E12C2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–1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2536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89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64F5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1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F89E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7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9A0E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.66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EBD2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46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8B1E9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2614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7.40</w:t>
            </w:r>
          </w:p>
        </w:tc>
      </w:tr>
      <w:tr w:rsidR="00B26272" w:rsidRPr="008C3850" w14:paraId="4590335E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32C4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–15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5E56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19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F4D5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1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67B5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67AC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2.18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09A0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84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1DCC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091A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38.00</w:t>
            </w:r>
          </w:p>
        </w:tc>
      </w:tr>
      <w:tr w:rsidR="00B26272" w:rsidRPr="008C3850" w14:paraId="1FECBD3D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F817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–2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7077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685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6AB3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312E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A05E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5.72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1802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.82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D4C9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F946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2.15</w:t>
            </w:r>
          </w:p>
        </w:tc>
      </w:tr>
      <w:tr w:rsidR="00B26272" w:rsidRPr="008C3850" w14:paraId="58818619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48FC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lastRenderedPageBreak/>
              <w:t>21–3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C64C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863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271C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F35FB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6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CD94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.53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98B0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.26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6A75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F7A3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8.45</w:t>
            </w:r>
          </w:p>
        </w:tc>
      </w:tr>
      <w:tr w:rsidR="00B26272" w:rsidRPr="008C3850" w14:paraId="1F6C3CA1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2445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1–4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5E1C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7684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467E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2576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6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F6EB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.19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6748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.76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2803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EB2C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5.10</w:t>
            </w:r>
          </w:p>
        </w:tc>
      </w:tr>
      <w:tr w:rsidR="00B26272" w:rsidRPr="008C3850" w14:paraId="0FE3BD2A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EADE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1–5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2405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814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B707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6992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8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DC2F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9.87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E0D4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.12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FF41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4295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08.40</w:t>
            </w:r>
          </w:p>
        </w:tc>
      </w:tr>
      <w:tr w:rsidR="00B26272" w:rsidRPr="008C3850" w14:paraId="7DCA52B2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CA8C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1–6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3E72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879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7D5F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3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7C51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2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1AA5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6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0F6B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.33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6ABC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868D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8.40</w:t>
            </w:r>
          </w:p>
        </w:tc>
      </w:tr>
      <w:tr w:rsidR="00B26272" w:rsidRPr="008C3850" w14:paraId="3D683E04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D37405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1–7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6B95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388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FEF3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4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18802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7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8043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.0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5D15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5.08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C2AD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4D4E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29.20</w:t>
            </w:r>
          </w:p>
        </w:tc>
      </w:tr>
      <w:tr w:rsidR="00B26272" w:rsidRPr="008C3850" w14:paraId="73C7ACF8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FFDC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1–8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7FC2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768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1793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4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37E3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E7C1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8.38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A81D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.42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370D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CC53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19.40</w:t>
            </w:r>
          </w:p>
        </w:tc>
      </w:tr>
      <w:tr w:rsidR="00B26272" w:rsidRPr="008C3850" w14:paraId="244C6994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390F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1–9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C484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474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E177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34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6651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082F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7.75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DEBC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7.02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A9F8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722B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30.70</w:t>
            </w:r>
          </w:p>
        </w:tc>
      </w:tr>
      <w:tr w:rsidR="00B26272" w:rsidRPr="008C3850" w14:paraId="5BB41B8F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B201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1–10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AFD9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35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EEDD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33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6E0C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8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9979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9.31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A6F2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0.26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15F9A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7BCD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7.30</w:t>
            </w:r>
          </w:p>
        </w:tc>
      </w:tr>
      <w:tr w:rsidR="00B26272" w:rsidRPr="008C3850" w14:paraId="416EA0AB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2112C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Males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97EC1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08DAC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7FE5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516E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DCC07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9167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F989D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B26272" w:rsidRPr="008C3850" w14:paraId="0F2BF14B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68DAC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5D94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n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C36F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1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50C2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dian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0020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Q3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A491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ean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2D7F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in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2F13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8C3850">
              <w:rPr>
                <w:rFonts w:eastAsia="Times New Roman" w:cstheme="minorHAnsi"/>
                <w:b/>
                <w:bCs/>
                <w:lang w:val="en-US" w:eastAsia="cs-CZ"/>
              </w:rPr>
              <w:t>Max</w:t>
            </w:r>
          </w:p>
        </w:tc>
      </w:tr>
      <w:tr w:rsidR="00B26272" w:rsidRPr="008C3850" w14:paraId="5E6905E4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493D4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0–1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7EDB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24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7DDD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1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7A40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3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C8F9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.05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D4EA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62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00CF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DB8D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4.00</w:t>
            </w:r>
          </w:p>
        </w:tc>
      </w:tr>
      <w:tr w:rsidR="00B26272" w:rsidRPr="008C3850" w14:paraId="2FDCFDAE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3EA58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–5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122F1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505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A5B91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1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B37A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4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291E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84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51AF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44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88F3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9D7E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69.90</w:t>
            </w:r>
          </w:p>
        </w:tc>
      </w:tr>
      <w:tr w:rsidR="00B26272" w:rsidRPr="008C3850" w14:paraId="28B9C369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CD5C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–1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102E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924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98E8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1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D510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AECD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19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C9F6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15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C7EE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D0BC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7.90</w:t>
            </w:r>
          </w:p>
        </w:tc>
      </w:tr>
      <w:tr w:rsidR="00B26272" w:rsidRPr="008C3850" w14:paraId="6301EA88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A5F1E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1–15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0092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41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BA50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1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726E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6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B730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.3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9EC5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15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BA3D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91C5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3.88</w:t>
            </w:r>
          </w:p>
        </w:tc>
      </w:tr>
      <w:tr w:rsidR="00B26272" w:rsidRPr="008C3850" w14:paraId="6150ADD8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F5FF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16–2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04FA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85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DA9B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4B3B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0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F2BF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.9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6EE2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.23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B7AA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D37C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2.20</w:t>
            </w:r>
          </w:p>
        </w:tc>
      </w:tr>
      <w:tr w:rsidR="00B26272" w:rsidRPr="008C3850" w14:paraId="3C1E8F19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A234A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21–3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98B65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631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7BCD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33A8C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6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9F58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1.9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D592A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.77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29CA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0072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9.92</w:t>
            </w:r>
          </w:p>
        </w:tc>
      </w:tr>
      <w:tr w:rsidR="00B26272" w:rsidRPr="008C3850" w14:paraId="736AFD0B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4938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31–4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DE13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193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5D60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04BE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6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C4E0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.81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976F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.59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5106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3ED1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44.20</w:t>
            </w:r>
          </w:p>
        </w:tc>
      </w:tr>
      <w:tr w:rsidR="00B26272" w:rsidRPr="008C3850" w14:paraId="4A17B384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A7499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41–5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7F71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201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FCBBB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3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7A7C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.8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BD41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0.2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4073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.92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5B4C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604E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87.80</w:t>
            </w:r>
          </w:p>
        </w:tc>
      </w:tr>
      <w:tr w:rsidR="00B26272" w:rsidRPr="008C3850" w14:paraId="11C0E538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EAA5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51–6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AA2B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715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0A2F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4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8B3D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1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77441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1.2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3A9D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.50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7A13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0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02AA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56.00</w:t>
            </w:r>
          </w:p>
        </w:tc>
      </w:tr>
      <w:tr w:rsidR="00B26272" w:rsidRPr="008C3850" w14:paraId="40AC0144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650B0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61–7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24462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5613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6324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4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39CF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3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A95E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6.14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5089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5.01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794F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1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AE18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39.50</w:t>
            </w:r>
          </w:p>
        </w:tc>
      </w:tr>
      <w:tr w:rsidR="00B26272" w:rsidRPr="008C3850" w14:paraId="15C810F8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97123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71–8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6009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733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26A0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4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9F345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2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6736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9.40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658B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15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6289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006F7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01.00</w:t>
            </w:r>
          </w:p>
        </w:tc>
      </w:tr>
      <w:tr w:rsidR="00B26272" w:rsidRPr="008C3850" w14:paraId="5C422D31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FA866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81–9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C34A3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137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EC140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40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A117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.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CB46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42.55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2D4A0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6.43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3D0D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2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FDCA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70.40</w:t>
            </w:r>
          </w:p>
        </w:tc>
      </w:tr>
      <w:tr w:rsidR="00B26272" w:rsidRPr="008C3850" w14:paraId="3357D07C" w14:textId="77777777" w:rsidTr="002E208D">
        <w:trPr>
          <w:trHeight w:val="315"/>
        </w:trPr>
        <w:tc>
          <w:tcPr>
            <w:tcW w:w="104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CA84F" w14:textId="77777777" w:rsidR="00B26272" w:rsidRPr="008C3850" w:rsidRDefault="00B26272" w:rsidP="002E208D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color w:val="333333"/>
                <w:lang w:val="en-US" w:eastAsia="cs-CZ"/>
              </w:rPr>
              <w:t>91–100</w:t>
            </w:r>
          </w:p>
        </w:tc>
        <w:tc>
          <w:tcPr>
            <w:tcW w:w="6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1D409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87</w:t>
            </w:r>
          </w:p>
        </w:tc>
        <w:tc>
          <w:tcPr>
            <w:tcW w:w="44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0487D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52</w:t>
            </w:r>
          </w:p>
        </w:tc>
        <w:tc>
          <w:tcPr>
            <w:tcW w:w="7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9E0D6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3.3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374A4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94.12</w:t>
            </w:r>
          </w:p>
        </w:tc>
        <w:tc>
          <w:tcPr>
            <w:tcW w:w="5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E9DEE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13.59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D9218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0.3</w:t>
            </w:r>
          </w:p>
        </w:tc>
        <w:tc>
          <w:tcPr>
            <w:tcW w:w="6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A8C5F" w14:textId="77777777" w:rsidR="00B26272" w:rsidRPr="008C3850" w:rsidRDefault="00B26272" w:rsidP="002E208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cs-CZ"/>
              </w:rPr>
            </w:pPr>
            <w:r w:rsidRPr="008C3850">
              <w:rPr>
                <w:rFonts w:eastAsia="Times New Roman" w:cstheme="minorHAnsi"/>
                <w:lang w:val="en-US" w:eastAsia="cs-CZ"/>
              </w:rPr>
              <w:t>218.84</w:t>
            </w:r>
          </w:p>
        </w:tc>
      </w:tr>
    </w:tbl>
    <w:p w14:paraId="4AE5F2D2" w14:textId="77777777" w:rsidR="00B26272" w:rsidRPr="008C3850" w:rsidRDefault="00B26272" w:rsidP="00B26272">
      <w:pPr>
        <w:rPr>
          <w:rFonts w:cstheme="minorHAnsi"/>
          <w:color w:val="262626" w:themeColor="text1" w:themeTint="D9"/>
          <w:lang w:val="en-US"/>
        </w:rPr>
      </w:pPr>
    </w:p>
    <w:p w14:paraId="72A150F5" w14:textId="77777777" w:rsidR="00B26272" w:rsidRPr="008C3850" w:rsidRDefault="00B26272" w:rsidP="00B26272">
      <w:pPr>
        <w:rPr>
          <w:rFonts w:cstheme="minorHAnsi"/>
          <w:color w:val="262626" w:themeColor="text1" w:themeTint="D9"/>
          <w:lang w:val="en-US"/>
        </w:rPr>
      </w:pPr>
    </w:p>
    <w:p w14:paraId="31ABABB5" w14:textId="77777777" w:rsidR="00B26272" w:rsidRPr="008C3850" w:rsidRDefault="00B26272" w:rsidP="00B26272">
      <w:pPr>
        <w:rPr>
          <w:rFonts w:cstheme="minorHAnsi"/>
          <w:b/>
          <w:bCs/>
          <w:color w:val="262626" w:themeColor="text1" w:themeTint="D9"/>
          <w:lang w:val="en-US"/>
        </w:rPr>
      </w:pPr>
      <w:r w:rsidRPr="008C3850">
        <w:rPr>
          <w:rFonts w:cstheme="minorHAnsi"/>
          <w:b/>
          <w:bCs/>
          <w:color w:val="262626" w:themeColor="text1" w:themeTint="D9"/>
          <w:lang w:val="en-US"/>
        </w:rPr>
        <w:t>Correlations between vitamin D and homocysteine levels in females and males</w:t>
      </w:r>
    </w:p>
    <w:p w14:paraId="21E71D64" w14:textId="77777777" w:rsidR="00B26272" w:rsidRDefault="00B26272" w:rsidP="00B26272">
      <w:pPr>
        <w:rPr>
          <w:rFonts w:ascii="Ubuntu" w:hAnsi="Ubuntu"/>
          <w:color w:val="333333"/>
          <w:sz w:val="21"/>
          <w:szCs w:val="21"/>
          <w:shd w:val="clear" w:color="auto" w:fill="FFFFFF"/>
          <w:lang w:val="en-US"/>
        </w:rPr>
      </w:pPr>
      <w:r w:rsidRPr="008C3850">
        <w:rPr>
          <w:rFonts w:cstheme="minorHAnsi"/>
          <w:color w:val="262626" w:themeColor="text1" w:themeTint="D9"/>
          <w:lang w:val="en-US"/>
        </w:rPr>
        <w:t>There is a correlation between vitamin D and homocysteine in both females and males</w:t>
      </w:r>
      <w:r w:rsidRPr="008C3850">
        <w:rPr>
          <w:rFonts w:cstheme="minorHAnsi"/>
          <w:b/>
          <w:bCs/>
          <w:color w:val="262626" w:themeColor="text1" w:themeTint="D9"/>
          <w:lang w:val="en-US"/>
        </w:rPr>
        <w:t xml:space="preserve"> (</w:t>
      </w:r>
      <w:r w:rsidRPr="008C3850">
        <w:rPr>
          <w:rFonts w:ascii="Ubuntu" w:hAnsi="Ubuntu"/>
          <w:color w:val="333333"/>
          <w:sz w:val="21"/>
          <w:szCs w:val="21"/>
          <w:shd w:val="clear" w:color="auto" w:fill="FFFFFF"/>
          <w:lang w:val="en-US"/>
        </w:rPr>
        <w:t>Spearman rho= -0.049; S = 232; p &lt; 0.05 and Spearman rho= -0.06; S = 542; p &lt; 0.05; Fig 1 and 2).</w:t>
      </w:r>
    </w:p>
    <w:p w14:paraId="3A5F489D" w14:textId="77777777" w:rsidR="00B26272" w:rsidRDefault="00B26272" w:rsidP="00B26272">
      <w:pPr>
        <w:rPr>
          <w:rFonts w:ascii="Ubuntu" w:hAnsi="Ubuntu"/>
          <w:color w:val="333333"/>
          <w:sz w:val="21"/>
          <w:szCs w:val="21"/>
          <w:shd w:val="clear" w:color="auto" w:fill="FFFFFF"/>
          <w:lang w:val="en-US"/>
        </w:rPr>
      </w:pPr>
    </w:p>
    <w:p w14:paraId="74718D38" w14:textId="77777777" w:rsidR="00B26272" w:rsidRPr="008C3850" w:rsidRDefault="00B26272" w:rsidP="00B2627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cs-CZ"/>
        </w:rPr>
      </w:pPr>
      <w:r>
        <w:rPr>
          <w:rFonts w:ascii="Calibri" w:eastAsia="Times New Roman" w:hAnsi="Calibri" w:cs="Calibri"/>
          <w:color w:val="000000"/>
          <w:lang w:val="en-US" w:eastAsia="cs-CZ"/>
        </w:rPr>
        <w:t xml:space="preserve">Supplementary 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>Fig</w:t>
      </w:r>
      <w:r>
        <w:rPr>
          <w:rFonts w:ascii="Calibri" w:eastAsia="Times New Roman" w:hAnsi="Calibri" w:cs="Calibri"/>
          <w:color w:val="000000"/>
          <w:lang w:val="en-US" w:eastAsia="cs-CZ"/>
        </w:rPr>
        <w:t>ure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 1</w:t>
      </w:r>
      <w:r>
        <w:rPr>
          <w:rFonts w:ascii="Calibri" w:eastAsia="Times New Roman" w:hAnsi="Calibri" w:cs="Calibri"/>
          <w:color w:val="000000"/>
          <w:lang w:val="en-US" w:eastAsia="cs-CZ"/>
        </w:rPr>
        <w:t>: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 Correlation between vitamin D levels and homocysteine levels in females </w:t>
      </w:r>
    </w:p>
    <w:p w14:paraId="4343838C" w14:textId="77777777" w:rsidR="00B26272" w:rsidRPr="008C3850" w:rsidRDefault="00B26272" w:rsidP="00B26272">
      <w:pPr>
        <w:rPr>
          <w:rFonts w:cstheme="minorHAnsi"/>
          <w:color w:val="262626" w:themeColor="text1" w:themeTint="D9"/>
          <w:lang w:val="en-US"/>
        </w:rPr>
      </w:pPr>
      <w:r w:rsidRPr="008C3850">
        <w:rPr>
          <w:rFonts w:cstheme="minorHAnsi"/>
          <w:noProof/>
          <w:color w:val="262626" w:themeColor="text1" w:themeTint="D9"/>
          <w:lang w:val="en-US"/>
        </w:rPr>
        <w:lastRenderedPageBreak/>
        <w:drawing>
          <wp:inline distT="0" distB="0" distL="0" distR="0" wp14:anchorId="31355122" wp14:editId="65765705">
            <wp:extent cx="5749925" cy="4000500"/>
            <wp:effectExtent l="0" t="0" r="3175" b="0"/>
            <wp:docPr id="22" name="Obráze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A6269" w14:textId="77777777" w:rsidR="00B26272" w:rsidRPr="008C3850" w:rsidRDefault="00B26272" w:rsidP="00B2627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cs-CZ"/>
        </w:rPr>
      </w:pPr>
      <w:r w:rsidRPr="008C3850">
        <w:rPr>
          <w:rFonts w:ascii="Calibri" w:eastAsia="Times New Roman" w:hAnsi="Calibri" w:cs="Calibri"/>
          <w:color w:val="000000"/>
          <w:lang w:val="en-US" w:eastAsia="cs-CZ"/>
        </w:rPr>
        <w:t>Legend: each point represents an individual study subject, trendline is the linear black line; r</w:t>
      </w:r>
      <w:r w:rsidRPr="008C3850">
        <w:rPr>
          <w:rFonts w:ascii="Calibri" w:eastAsia="Times New Roman" w:hAnsi="Calibri" w:cs="Calibri"/>
          <w:color w:val="000000"/>
          <w:vertAlign w:val="superscript"/>
          <w:lang w:val="en-US" w:eastAsia="cs-CZ"/>
        </w:rPr>
        <w:t>2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, </w:t>
      </w:r>
      <w:r w:rsidRPr="00A751FD">
        <w:rPr>
          <w:rFonts w:ascii="Calibri" w:eastAsia="Times New Roman" w:hAnsi="Calibri" w:cs="Calibri"/>
          <w:color w:val="000000"/>
          <w:lang w:val="en-US" w:eastAsia="cs-CZ"/>
        </w:rPr>
        <w:t>coefficient of determination</w:t>
      </w:r>
    </w:p>
    <w:p w14:paraId="5F3E13BC" w14:textId="77777777" w:rsidR="00B26272" w:rsidRPr="008C3850" w:rsidRDefault="00B26272" w:rsidP="00B26272">
      <w:pPr>
        <w:rPr>
          <w:rFonts w:cstheme="minorHAnsi"/>
          <w:color w:val="262626" w:themeColor="text1" w:themeTint="D9"/>
          <w:lang w:val="en-US"/>
        </w:rPr>
      </w:pPr>
    </w:p>
    <w:p w14:paraId="6B87F8F9" w14:textId="77777777" w:rsidR="00B26272" w:rsidRPr="008C3850" w:rsidRDefault="00B26272" w:rsidP="00B2627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cs-CZ"/>
        </w:rPr>
      </w:pPr>
      <w:r>
        <w:rPr>
          <w:rFonts w:ascii="Calibri" w:eastAsia="Times New Roman" w:hAnsi="Calibri" w:cs="Calibri"/>
          <w:color w:val="000000"/>
          <w:lang w:val="en-US" w:eastAsia="cs-CZ"/>
        </w:rPr>
        <w:t xml:space="preserve">Supplementary 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>Fig</w:t>
      </w:r>
      <w:r>
        <w:rPr>
          <w:rFonts w:ascii="Calibri" w:eastAsia="Times New Roman" w:hAnsi="Calibri" w:cs="Calibri"/>
          <w:color w:val="000000"/>
          <w:lang w:val="en-US" w:eastAsia="cs-CZ"/>
        </w:rPr>
        <w:t>ure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 2</w:t>
      </w:r>
      <w:r>
        <w:rPr>
          <w:rFonts w:ascii="Calibri" w:eastAsia="Times New Roman" w:hAnsi="Calibri" w:cs="Calibri"/>
          <w:color w:val="000000"/>
          <w:lang w:val="en-US" w:eastAsia="cs-CZ"/>
        </w:rPr>
        <w:t>.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 Correlation between vitamin D levels and homocysteine levels in males </w:t>
      </w:r>
    </w:p>
    <w:p w14:paraId="5A6754F4" w14:textId="77777777" w:rsidR="00B26272" w:rsidRPr="008C3850" w:rsidRDefault="00B26272" w:rsidP="00B26272">
      <w:pPr>
        <w:rPr>
          <w:rFonts w:cstheme="minorHAnsi"/>
          <w:color w:val="262626" w:themeColor="text1" w:themeTint="D9"/>
          <w:lang w:val="en-US"/>
        </w:rPr>
      </w:pPr>
      <w:r w:rsidRPr="008C3850">
        <w:rPr>
          <w:rFonts w:cstheme="minorHAnsi"/>
          <w:noProof/>
          <w:color w:val="262626" w:themeColor="text1" w:themeTint="D9"/>
          <w:lang w:val="en-US"/>
        </w:rPr>
        <w:lastRenderedPageBreak/>
        <w:drawing>
          <wp:inline distT="0" distB="0" distL="0" distR="0" wp14:anchorId="07F55A93" wp14:editId="6AA06143">
            <wp:extent cx="5749925" cy="4097020"/>
            <wp:effectExtent l="0" t="0" r="3175" b="0"/>
            <wp:docPr id="23" name="Obráze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409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2EF14" w14:textId="77777777" w:rsidR="00B26272" w:rsidRPr="008C3850" w:rsidRDefault="00B26272" w:rsidP="00B26272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 w:eastAsia="cs-CZ"/>
        </w:rPr>
      </w:pPr>
      <w:r w:rsidRPr="008C3850">
        <w:rPr>
          <w:rFonts w:ascii="Calibri" w:eastAsia="Times New Roman" w:hAnsi="Calibri" w:cs="Calibri"/>
          <w:color w:val="000000"/>
          <w:lang w:val="en-US" w:eastAsia="cs-CZ"/>
        </w:rPr>
        <w:t>Legend: each point represents an individual study subject, trendline is the linear black line; r</w:t>
      </w:r>
      <w:r w:rsidRPr="008C3850">
        <w:rPr>
          <w:rFonts w:ascii="Calibri" w:eastAsia="Times New Roman" w:hAnsi="Calibri" w:cs="Calibri"/>
          <w:color w:val="000000"/>
          <w:vertAlign w:val="superscript"/>
          <w:lang w:val="en-US" w:eastAsia="cs-CZ"/>
        </w:rPr>
        <w:t>2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, </w:t>
      </w:r>
      <w:r w:rsidRPr="00A751FD">
        <w:rPr>
          <w:rFonts w:ascii="Calibri" w:eastAsia="Times New Roman" w:hAnsi="Calibri" w:cs="Calibri"/>
          <w:color w:val="000000"/>
          <w:lang w:val="en-US" w:eastAsia="cs-CZ"/>
        </w:rPr>
        <w:t>coefficient of determination</w:t>
      </w:r>
    </w:p>
    <w:p w14:paraId="420AB552" w14:textId="77777777" w:rsidR="00B26272" w:rsidRPr="008C3850" w:rsidRDefault="00B26272" w:rsidP="00B26272">
      <w:pPr>
        <w:jc w:val="both"/>
        <w:rPr>
          <w:rFonts w:cstheme="minorHAnsi"/>
          <w:color w:val="262626" w:themeColor="text1" w:themeTint="D9"/>
          <w:lang w:val="en-US"/>
        </w:rPr>
      </w:pPr>
    </w:p>
    <w:p w14:paraId="2FDAE993" w14:textId="77777777" w:rsidR="00B26272" w:rsidRPr="008C3850" w:rsidRDefault="00B26272" w:rsidP="00B26272">
      <w:pPr>
        <w:rPr>
          <w:rFonts w:ascii="Ubuntu" w:hAnsi="Ubuntu"/>
          <w:color w:val="333333"/>
          <w:sz w:val="21"/>
          <w:szCs w:val="21"/>
          <w:shd w:val="clear" w:color="auto" w:fill="FFFFFF"/>
          <w:lang w:val="en-US"/>
        </w:rPr>
      </w:pPr>
      <w:r w:rsidRPr="008C3850">
        <w:rPr>
          <w:rFonts w:cstheme="minorHAnsi"/>
          <w:color w:val="262626" w:themeColor="text1" w:themeTint="D9"/>
          <w:lang w:val="en-US"/>
        </w:rPr>
        <w:t>There is a correlation between vitamin D and CRP levels in both females and males (</w:t>
      </w:r>
      <w:r w:rsidRPr="008C3850">
        <w:rPr>
          <w:rFonts w:ascii="Ubuntu" w:hAnsi="Ubuntu"/>
          <w:color w:val="333333"/>
          <w:sz w:val="21"/>
          <w:szCs w:val="21"/>
          <w:shd w:val="clear" w:color="auto" w:fill="FFFFFF"/>
          <w:lang w:val="en-US"/>
        </w:rPr>
        <w:t>Spearman rho= -0.031; S = 3.01e+13; p = 0 and Spearman rho= -0.073; S = 6.78e+12; p = 0; Fig. 3 and 4)</w:t>
      </w:r>
      <w:r>
        <w:rPr>
          <w:rFonts w:ascii="Ubuntu" w:hAnsi="Ubuntu"/>
          <w:color w:val="333333"/>
          <w:sz w:val="21"/>
          <w:szCs w:val="21"/>
          <w:shd w:val="clear" w:color="auto" w:fill="FFFFFF"/>
          <w:lang w:val="en-US"/>
        </w:rPr>
        <w:t>.</w:t>
      </w:r>
    </w:p>
    <w:p w14:paraId="7C3F7D9F" w14:textId="77777777" w:rsidR="00B26272" w:rsidRPr="008C3850" w:rsidRDefault="00B26272" w:rsidP="00B2627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cs-CZ"/>
        </w:rPr>
      </w:pPr>
      <w:r>
        <w:rPr>
          <w:rFonts w:ascii="Calibri" w:eastAsia="Times New Roman" w:hAnsi="Calibri" w:cs="Calibri"/>
          <w:color w:val="000000"/>
          <w:lang w:val="en-US" w:eastAsia="cs-CZ"/>
        </w:rPr>
        <w:t xml:space="preserve">Supplementary 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>Fig</w:t>
      </w:r>
      <w:r>
        <w:rPr>
          <w:rFonts w:ascii="Calibri" w:eastAsia="Times New Roman" w:hAnsi="Calibri" w:cs="Calibri"/>
          <w:color w:val="000000"/>
          <w:lang w:val="en-US" w:eastAsia="cs-CZ"/>
        </w:rPr>
        <w:t>ure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 3</w:t>
      </w:r>
      <w:r>
        <w:rPr>
          <w:rFonts w:ascii="Calibri" w:eastAsia="Times New Roman" w:hAnsi="Calibri" w:cs="Calibri"/>
          <w:color w:val="000000"/>
          <w:lang w:val="en-US" w:eastAsia="cs-CZ"/>
        </w:rPr>
        <w:t>.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 Correlation between vitamin D levels and CRP levels in females </w:t>
      </w:r>
    </w:p>
    <w:p w14:paraId="2AC33912" w14:textId="77777777" w:rsidR="00B26272" w:rsidRPr="008C3850" w:rsidRDefault="00B26272" w:rsidP="00B26272">
      <w:pPr>
        <w:rPr>
          <w:rFonts w:cstheme="minorHAnsi"/>
          <w:color w:val="262626" w:themeColor="text1" w:themeTint="D9"/>
          <w:lang w:val="en-US"/>
        </w:rPr>
      </w:pPr>
      <w:r w:rsidRPr="008C3850">
        <w:rPr>
          <w:rFonts w:cstheme="minorHAnsi"/>
          <w:noProof/>
          <w:color w:val="262626" w:themeColor="text1" w:themeTint="D9"/>
          <w:lang w:val="en-US"/>
        </w:rPr>
        <w:lastRenderedPageBreak/>
        <w:drawing>
          <wp:inline distT="0" distB="0" distL="0" distR="0" wp14:anchorId="25C03975" wp14:editId="5A69097B">
            <wp:extent cx="5749925" cy="4062095"/>
            <wp:effectExtent l="0" t="0" r="3175" b="0"/>
            <wp:docPr id="19" name="Obráze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406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12834" w14:textId="77777777" w:rsidR="00B26272" w:rsidRPr="008C3850" w:rsidRDefault="00B26272" w:rsidP="00B26272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 w:eastAsia="cs-CZ"/>
        </w:rPr>
      </w:pPr>
      <w:r w:rsidRPr="008C3850">
        <w:rPr>
          <w:rFonts w:ascii="Calibri" w:eastAsia="Times New Roman" w:hAnsi="Calibri" w:cs="Calibri"/>
          <w:color w:val="000000"/>
          <w:lang w:val="en-US" w:eastAsia="cs-CZ"/>
        </w:rPr>
        <w:t>Legend: each point represents an individual study subject, trendline is the linear black line; r</w:t>
      </w:r>
      <w:r w:rsidRPr="008C3850">
        <w:rPr>
          <w:rFonts w:ascii="Calibri" w:eastAsia="Times New Roman" w:hAnsi="Calibri" w:cs="Calibri"/>
          <w:color w:val="000000"/>
          <w:vertAlign w:val="superscript"/>
          <w:lang w:val="en-US" w:eastAsia="cs-CZ"/>
        </w:rPr>
        <w:t>2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, </w:t>
      </w:r>
      <w:r w:rsidRPr="00A751FD">
        <w:rPr>
          <w:rFonts w:ascii="Calibri" w:eastAsia="Times New Roman" w:hAnsi="Calibri" w:cs="Calibri"/>
          <w:color w:val="000000"/>
          <w:lang w:val="en-US" w:eastAsia="cs-CZ"/>
        </w:rPr>
        <w:t>coefficient of determination</w:t>
      </w:r>
    </w:p>
    <w:p w14:paraId="7620235C" w14:textId="77777777" w:rsidR="00B26272" w:rsidRPr="008C3850" w:rsidRDefault="00B26272" w:rsidP="00B26272">
      <w:pPr>
        <w:rPr>
          <w:rFonts w:cstheme="minorHAnsi"/>
          <w:color w:val="262626" w:themeColor="text1" w:themeTint="D9"/>
          <w:lang w:val="en-US"/>
        </w:rPr>
      </w:pPr>
    </w:p>
    <w:p w14:paraId="49F983C5" w14:textId="77777777" w:rsidR="00B26272" w:rsidRPr="008C3850" w:rsidRDefault="00B26272" w:rsidP="00B26272">
      <w:pPr>
        <w:rPr>
          <w:rFonts w:cstheme="minorHAnsi"/>
          <w:color w:val="262626" w:themeColor="text1" w:themeTint="D9"/>
          <w:lang w:val="en-US"/>
        </w:rPr>
      </w:pPr>
    </w:p>
    <w:p w14:paraId="04410672" w14:textId="77777777" w:rsidR="00B26272" w:rsidRPr="008C3850" w:rsidRDefault="00B26272" w:rsidP="00B2627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cs-CZ"/>
        </w:rPr>
      </w:pPr>
      <w:r>
        <w:rPr>
          <w:rFonts w:ascii="Calibri" w:eastAsia="Times New Roman" w:hAnsi="Calibri" w:cs="Calibri"/>
          <w:color w:val="000000"/>
          <w:lang w:val="en-US" w:eastAsia="cs-CZ"/>
        </w:rPr>
        <w:t xml:space="preserve">Supplementary 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>Fig</w:t>
      </w:r>
      <w:r>
        <w:rPr>
          <w:rFonts w:ascii="Calibri" w:eastAsia="Times New Roman" w:hAnsi="Calibri" w:cs="Calibri"/>
          <w:color w:val="000000"/>
          <w:lang w:val="en-US" w:eastAsia="cs-CZ"/>
        </w:rPr>
        <w:t>ure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 4</w:t>
      </w:r>
      <w:r>
        <w:rPr>
          <w:rFonts w:ascii="Calibri" w:eastAsia="Times New Roman" w:hAnsi="Calibri" w:cs="Calibri"/>
          <w:color w:val="000000"/>
          <w:lang w:val="en-US" w:eastAsia="cs-CZ"/>
        </w:rPr>
        <w:t>.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 Correlation between vitamin D levels and CRP levels in males</w:t>
      </w:r>
    </w:p>
    <w:p w14:paraId="4DA0E9C7" w14:textId="77777777" w:rsidR="00B26272" w:rsidRPr="008C3850" w:rsidRDefault="00B26272" w:rsidP="00B26272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 w:eastAsia="cs-CZ"/>
        </w:rPr>
      </w:pPr>
      <w:r w:rsidRPr="008C3850">
        <w:rPr>
          <w:rFonts w:cstheme="minorHAnsi"/>
          <w:noProof/>
          <w:color w:val="262626" w:themeColor="text1" w:themeTint="D9"/>
          <w:lang w:val="en-US"/>
        </w:rPr>
        <w:lastRenderedPageBreak/>
        <w:drawing>
          <wp:inline distT="0" distB="0" distL="0" distR="0" wp14:anchorId="0A9D9492" wp14:editId="5A595332">
            <wp:extent cx="5758815" cy="3991610"/>
            <wp:effectExtent l="0" t="0" r="0" b="8890"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99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Calibri"/>
          <w:color w:val="000000"/>
          <w:lang w:val="en-US" w:eastAsia="cs-CZ"/>
        </w:rPr>
        <w:t>L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>egend: each point represents an individual study subject, trendline is the linear black line; r</w:t>
      </w:r>
      <w:r w:rsidRPr="008C3850">
        <w:rPr>
          <w:rFonts w:ascii="Calibri" w:eastAsia="Times New Roman" w:hAnsi="Calibri" w:cs="Calibri"/>
          <w:color w:val="000000"/>
          <w:vertAlign w:val="superscript"/>
          <w:lang w:val="en-US" w:eastAsia="cs-CZ"/>
        </w:rPr>
        <w:t>2</w:t>
      </w:r>
      <w:r w:rsidRPr="008C3850">
        <w:rPr>
          <w:rFonts w:ascii="Calibri" w:eastAsia="Times New Roman" w:hAnsi="Calibri" w:cs="Calibri"/>
          <w:color w:val="000000"/>
          <w:lang w:val="en-US" w:eastAsia="cs-CZ"/>
        </w:rPr>
        <w:t xml:space="preserve">, </w:t>
      </w:r>
      <w:r w:rsidRPr="00A751FD">
        <w:rPr>
          <w:rFonts w:ascii="Calibri" w:eastAsia="Times New Roman" w:hAnsi="Calibri" w:cs="Calibri"/>
          <w:color w:val="000000"/>
          <w:lang w:val="en-US" w:eastAsia="cs-CZ"/>
        </w:rPr>
        <w:t>coefficient of determination</w:t>
      </w:r>
    </w:p>
    <w:p w14:paraId="54509D92" w14:textId="77777777" w:rsidR="0032461C" w:rsidRDefault="0032461C"/>
    <w:sectPr w:rsidR="003246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Ubuntu">
    <w:charset w:val="00"/>
    <w:family w:val="swiss"/>
    <w:pitch w:val="variable"/>
    <w:sig w:usb0="E00002FF" w:usb1="5000205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7AEB"/>
    <w:multiLevelType w:val="multilevel"/>
    <w:tmpl w:val="9DE4B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F06CEB"/>
    <w:multiLevelType w:val="multilevel"/>
    <w:tmpl w:val="64E08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231E67"/>
    <w:multiLevelType w:val="multilevel"/>
    <w:tmpl w:val="3A182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84174A"/>
    <w:multiLevelType w:val="multilevel"/>
    <w:tmpl w:val="319C8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6F37DC"/>
    <w:multiLevelType w:val="multilevel"/>
    <w:tmpl w:val="7F627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313C2D"/>
    <w:multiLevelType w:val="multilevel"/>
    <w:tmpl w:val="79B2F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A50895"/>
    <w:multiLevelType w:val="multilevel"/>
    <w:tmpl w:val="EBF6E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D823D3"/>
    <w:multiLevelType w:val="multilevel"/>
    <w:tmpl w:val="3EEC7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0E3C0C"/>
    <w:multiLevelType w:val="multilevel"/>
    <w:tmpl w:val="A4ACD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2D1DA4"/>
    <w:multiLevelType w:val="multilevel"/>
    <w:tmpl w:val="A3BCF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8B17D1B"/>
    <w:multiLevelType w:val="multilevel"/>
    <w:tmpl w:val="99721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9EC1C6F"/>
    <w:multiLevelType w:val="multilevel"/>
    <w:tmpl w:val="17E05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EB79C0"/>
    <w:multiLevelType w:val="multilevel"/>
    <w:tmpl w:val="25D82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210D45"/>
    <w:multiLevelType w:val="multilevel"/>
    <w:tmpl w:val="7BA4A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7B87AC4"/>
    <w:multiLevelType w:val="multilevel"/>
    <w:tmpl w:val="2636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C25436D"/>
    <w:multiLevelType w:val="multilevel"/>
    <w:tmpl w:val="CC66D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D91579D"/>
    <w:multiLevelType w:val="multilevel"/>
    <w:tmpl w:val="C9A8C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4D0A69"/>
    <w:multiLevelType w:val="multilevel"/>
    <w:tmpl w:val="2DFC7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43C2F7D"/>
    <w:multiLevelType w:val="multilevel"/>
    <w:tmpl w:val="F7E49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490470"/>
    <w:multiLevelType w:val="multilevel"/>
    <w:tmpl w:val="CD5E4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7C532CD"/>
    <w:multiLevelType w:val="multilevel"/>
    <w:tmpl w:val="28E41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7D8160B"/>
    <w:multiLevelType w:val="multilevel"/>
    <w:tmpl w:val="AE662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8B951E5"/>
    <w:multiLevelType w:val="multilevel"/>
    <w:tmpl w:val="00C02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EC70742"/>
    <w:multiLevelType w:val="multilevel"/>
    <w:tmpl w:val="39721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FA279AC"/>
    <w:multiLevelType w:val="multilevel"/>
    <w:tmpl w:val="2B9A1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0A5293E"/>
    <w:multiLevelType w:val="multilevel"/>
    <w:tmpl w:val="D8B2E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2A73ACF"/>
    <w:multiLevelType w:val="multilevel"/>
    <w:tmpl w:val="B052A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6057B70"/>
    <w:multiLevelType w:val="multilevel"/>
    <w:tmpl w:val="A8681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67AB40D"/>
    <w:multiLevelType w:val="hybridMultilevel"/>
    <w:tmpl w:val="52CA6798"/>
    <w:lvl w:ilvl="0" w:tplc="9CDAD8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4CCA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969A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58C9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18F6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8E8F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3E00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B087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1E40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B62354"/>
    <w:multiLevelType w:val="multilevel"/>
    <w:tmpl w:val="2974B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E5E21DB"/>
    <w:multiLevelType w:val="multilevel"/>
    <w:tmpl w:val="FBA6C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0FA53E0"/>
    <w:multiLevelType w:val="hybridMultilevel"/>
    <w:tmpl w:val="5DAADDA6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6350B6"/>
    <w:multiLevelType w:val="multilevel"/>
    <w:tmpl w:val="574A3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67B7F42"/>
    <w:multiLevelType w:val="multilevel"/>
    <w:tmpl w:val="983E2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7047BBB"/>
    <w:multiLevelType w:val="multilevel"/>
    <w:tmpl w:val="193ED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7065C91"/>
    <w:multiLevelType w:val="multilevel"/>
    <w:tmpl w:val="BB567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989161F"/>
    <w:multiLevelType w:val="multilevel"/>
    <w:tmpl w:val="B6B0E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9E31EBE"/>
    <w:multiLevelType w:val="multilevel"/>
    <w:tmpl w:val="0F8A8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9EC7ECC"/>
    <w:multiLevelType w:val="multilevel"/>
    <w:tmpl w:val="6F081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5B7E3F24"/>
    <w:multiLevelType w:val="multilevel"/>
    <w:tmpl w:val="0A523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40572C1"/>
    <w:multiLevelType w:val="multilevel"/>
    <w:tmpl w:val="5510A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D923F23"/>
    <w:multiLevelType w:val="multilevel"/>
    <w:tmpl w:val="B0EA8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13005BC"/>
    <w:multiLevelType w:val="multilevel"/>
    <w:tmpl w:val="53207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68F1664"/>
    <w:multiLevelType w:val="multilevel"/>
    <w:tmpl w:val="3B5A6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98C31C3"/>
    <w:multiLevelType w:val="multilevel"/>
    <w:tmpl w:val="863C3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F6D410D"/>
    <w:multiLevelType w:val="multilevel"/>
    <w:tmpl w:val="8D0C9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2768200">
    <w:abstractNumId w:val="28"/>
  </w:num>
  <w:num w:numId="2" w16cid:durableId="565457350">
    <w:abstractNumId w:val="31"/>
  </w:num>
  <w:num w:numId="3" w16cid:durableId="946741322">
    <w:abstractNumId w:val="26"/>
  </w:num>
  <w:num w:numId="4" w16cid:durableId="1782260490">
    <w:abstractNumId w:val="39"/>
  </w:num>
  <w:num w:numId="5" w16cid:durableId="2063746415">
    <w:abstractNumId w:val="7"/>
  </w:num>
  <w:num w:numId="6" w16cid:durableId="2093046438">
    <w:abstractNumId w:val="13"/>
  </w:num>
  <w:num w:numId="7" w16cid:durableId="1503737889">
    <w:abstractNumId w:val="15"/>
  </w:num>
  <w:num w:numId="8" w16cid:durableId="449056043">
    <w:abstractNumId w:val="20"/>
  </w:num>
  <w:num w:numId="9" w16cid:durableId="1517958308">
    <w:abstractNumId w:val="4"/>
  </w:num>
  <w:num w:numId="10" w16cid:durableId="991375162">
    <w:abstractNumId w:val="23"/>
  </w:num>
  <w:num w:numId="11" w16cid:durableId="2057192137">
    <w:abstractNumId w:val="25"/>
  </w:num>
  <w:num w:numId="12" w16cid:durableId="1849826076">
    <w:abstractNumId w:val="16"/>
  </w:num>
  <w:num w:numId="13" w16cid:durableId="1099762768">
    <w:abstractNumId w:val="35"/>
  </w:num>
  <w:num w:numId="14" w16cid:durableId="254477832">
    <w:abstractNumId w:val="3"/>
  </w:num>
  <w:num w:numId="15" w16cid:durableId="468325174">
    <w:abstractNumId w:val="41"/>
  </w:num>
  <w:num w:numId="16" w16cid:durableId="854419142">
    <w:abstractNumId w:val="0"/>
  </w:num>
  <w:num w:numId="17" w16cid:durableId="78986712">
    <w:abstractNumId w:val="6"/>
  </w:num>
  <w:num w:numId="18" w16cid:durableId="1045984177">
    <w:abstractNumId w:val="27"/>
  </w:num>
  <w:num w:numId="19" w16cid:durableId="593167464">
    <w:abstractNumId w:val="24"/>
  </w:num>
  <w:num w:numId="20" w16cid:durableId="788863549">
    <w:abstractNumId w:val="33"/>
  </w:num>
  <w:num w:numId="21" w16cid:durableId="1369840406">
    <w:abstractNumId w:val="12"/>
  </w:num>
  <w:num w:numId="22" w16cid:durableId="1576159047">
    <w:abstractNumId w:val="19"/>
  </w:num>
  <w:num w:numId="23" w16cid:durableId="993295804">
    <w:abstractNumId w:val="29"/>
  </w:num>
  <w:num w:numId="24" w16cid:durableId="2082484574">
    <w:abstractNumId w:val="34"/>
  </w:num>
  <w:num w:numId="25" w16cid:durableId="506948622">
    <w:abstractNumId w:val="22"/>
  </w:num>
  <w:num w:numId="26" w16cid:durableId="589436267">
    <w:abstractNumId w:val="42"/>
  </w:num>
  <w:num w:numId="27" w16cid:durableId="1515996660">
    <w:abstractNumId w:val="36"/>
  </w:num>
  <w:num w:numId="28" w16cid:durableId="1719237461">
    <w:abstractNumId w:val="37"/>
  </w:num>
  <w:num w:numId="29" w16cid:durableId="1286037937">
    <w:abstractNumId w:val="1"/>
  </w:num>
  <w:num w:numId="30" w16cid:durableId="129830448">
    <w:abstractNumId w:val="10"/>
  </w:num>
  <w:num w:numId="31" w16cid:durableId="52630067">
    <w:abstractNumId w:val="30"/>
  </w:num>
  <w:num w:numId="32" w16cid:durableId="1951745185">
    <w:abstractNumId w:val="9"/>
  </w:num>
  <w:num w:numId="33" w16cid:durableId="391928377">
    <w:abstractNumId w:val="32"/>
  </w:num>
  <w:num w:numId="34" w16cid:durableId="41172710">
    <w:abstractNumId w:val="5"/>
  </w:num>
  <w:num w:numId="35" w16cid:durableId="1305542917">
    <w:abstractNumId w:val="8"/>
  </w:num>
  <w:num w:numId="36" w16cid:durableId="1566526242">
    <w:abstractNumId w:val="45"/>
  </w:num>
  <w:num w:numId="37" w16cid:durableId="602997761">
    <w:abstractNumId w:val="38"/>
  </w:num>
  <w:num w:numId="38" w16cid:durableId="974868970">
    <w:abstractNumId w:val="14"/>
  </w:num>
  <w:num w:numId="39" w16cid:durableId="945036940">
    <w:abstractNumId w:val="17"/>
  </w:num>
  <w:num w:numId="40" w16cid:durableId="624046811">
    <w:abstractNumId w:val="40"/>
  </w:num>
  <w:num w:numId="41" w16cid:durableId="694577954">
    <w:abstractNumId w:val="44"/>
  </w:num>
  <w:num w:numId="42" w16cid:durableId="1302612787">
    <w:abstractNumId w:val="21"/>
  </w:num>
  <w:num w:numId="43" w16cid:durableId="969628139">
    <w:abstractNumId w:val="18"/>
  </w:num>
  <w:num w:numId="44" w16cid:durableId="1478448619">
    <w:abstractNumId w:val="2"/>
  </w:num>
  <w:num w:numId="45" w16cid:durableId="1777941073">
    <w:abstractNumId w:val="43"/>
  </w:num>
  <w:num w:numId="46" w16cid:durableId="20465607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967"/>
    <w:rsid w:val="0032461C"/>
    <w:rsid w:val="003903F5"/>
    <w:rsid w:val="00B26272"/>
    <w:rsid w:val="00B9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87B96"/>
  <w15:chartTrackingRefBased/>
  <w15:docId w15:val="{E1197542-D8B7-4FB9-8A45-928158FC5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26272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B262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2">
    <w:name w:val="heading 2"/>
    <w:basedOn w:val="Normln"/>
    <w:link w:val="Nadpis2Char"/>
    <w:uiPriority w:val="9"/>
    <w:qFormat/>
    <w:rsid w:val="00B262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cs-CZ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B262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262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unhideWhenUsed/>
    <w:qFormat/>
    <w:rsid w:val="00B2627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2627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Nadpis2Char">
    <w:name w:val="Nadpis 2 Char"/>
    <w:basedOn w:val="Standardnpsmoodstavce"/>
    <w:link w:val="Nadpis2"/>
    <w:uiPriority w:val="9"/>
    <w:rsid w:val="00B26272"/>
    <w:rPr>
      <w:rFonts w:ascii="Times New Roman" w:eastAsia="Times New Roman" w:hAnsi="Times New Roman" w:cs="Times New Roman"/>
      <w:b/>
      <w:bCs/>
      <w:kern w:val="0"/>
      <w:sz w:val="36"/>
      <w:szCs w:val="36"/>
      <w:lang w:eastAsia="cs-CZ"/>
      <w14:ligatures w14:val="none"/>
    </w:rPr>
  </w:style>
  <w:style w:type="character" w:customStyle="1" w:styleId="Nadpis3Char">
    <w:name w:val="Nadpis 3 Char"/>
    <w:basedOn w:val="Standardnpsmoodstavce"/>
    <w:link w:val="Nadpis3"/>
    <w:uiPriority w:val="9"/>
    <w:rsid w:val="00B2627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26272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Nadpis5Char">
    <w:name w:val="Nadpis 5 Char"/>
    <w:basedOn w:val="Standardnpsmoodstavce"/>
    <w:link w:val="Nadpis5"/>
    <w:uiPriority w:val="9"/>
    <w:rsid w:val="00B26272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customStyle="1" w:styleId="mb15">
    <w:name w:val="mb15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Hypertextovodkaz">
    <w:name w:val="Hyperlink"/>
    <w:basedOn w:val="Standardnpsmoodstavce"/>
    <w:uiPriority w:val="99"/>
    <w:unhideWhenUsed/>
    <w:rsid w:val="00B26272"/>
    <w:rPr>
      <w:color w:val="0000FF"/>
      <w:u w:val="single"/>
    </w:rPr>
  </w:style>
  <w:style w:type="paragraph" w:customStyle="1" w:styleId="mb0">
    <w:name w:val="mb0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Nevyeenzmnka">
    <w:name w:val="Unresolved Mention"/>
    <w:basedOn w:val="Standardnpsmoodstavce"/>
    <w:uiPriority w:val="99"/>
    <w:semiHidden/>
    <w:unhideWhenUsed/>
    <w:rsid w:val="00B26272"/>
    <w:rPr>
      <w:color w:val="605E5C"/>
      <w:shd w:val="clear" w:color="auto" w:fill="E1DFDD"/>
    </w:rPr>
  </w:style>
  <w:style w:type="paragraph" w:styleId="Normlnweb">
    <w:name w:val="Normal (Web)"/>
    <w:basedOn w:val="Normln"/>
    <w:uiPriority w:val="99"/>
    <w:unhideWhenUsed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Siln">
    <w:name w:val="Strong"/>
    <w:basedOn w:val="Standardnpsmoodstavce"/>
    <w:uiPriority w:val="22"/>
    <w:qFormat/>
    <w:rsid w:val="00B26272"/>
    <w:rPr>
      <w:b/>
      <w:bCs/>
    </w:rPr>
  </w:style>
  <w:style w:type="character" w:customStyle="1" w:styleId="html-italic">
    <w:name w:val="html-italic"/>
    <w:basedOn w:val="Standardnpsmoodstavce"/>
    <w:rsid w:val="00B26272"/>
  </w:style>
  <w:style w:type="paragraph" w:styleId="Odstavecseseznamem">
    <w:name w:val="List Paragraph"/>
    <w:basedOn w:val="Normln"/>
    <w:uiPriority w:val="34"/>
    <w:qFormat/>
    <w:rsid w:val="00B26272"/>
    <w:pPr>
      <w:ind w:left="720"/>
      <w:contextualSpacing/>
    </w:pPr>
  </w:style>
  <w:style w:type="character" w:styleId="Zdraznn">
    <w:name w:val="Emphasis"/>
    <w:basedOn w:val="Standardnpsmoodstavce"/>
    <w:uiPriority w:val="20"/>
    <w:qFormat/>
    <w:rsid w:val="00B26272"/>
    <w:rPr>
      <w:i/>
      <w:iCs/>
    </w:rPr>
  </w:style>
  <w:style w:type="paragraph" w:customStyle="1" w:styleId="c-article-author-listitem">
    <w:name w:val="c-article-author-list__item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c-article-info-details">
    <w:name w:val="c-article-info-details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u-visually-hidden">
    <w:name w:val="u-visually-hidden"/>
    <w:basedOn w:val="Standardnpsmoodstavce"/>
    <w:rsid w:val="00B26272"/>
  </w:style>
  <w:style w:type="paragraph" w:customStyle="1" w:styleId="c-article-metrics-barcount">
    <w:name w:val="c-article-metrics-bar__count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c-article-metrics-barlabel">
    <w:name w:val="c-article-metrics-bar__label"/>
    <w:basedOn w:val="Standardnpsmoodstavce"/>
    <w:rsid w:val="00B26272"/>
  </w:style>
  <w:style w:type="paragraph" w:customStyle="1" w:styleId="c-article-metrics-bardetails">
    <w:name w:val="c-article-metrics-bar__details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inlineblock">
    <w:name w:val="inlineblock"/>
    <w:basedOn w:val="Standardnpsmoodstavce"/>
    <w:rsid w:val="00B26272"/>
  </w:style>
  <w:style w:type="character" w:customStyle="1" w:styleId="sciprofiles-linkname">
    <w:name w:val="sciprofiles-link__name"/>
    <w:basedOn w:val="Standardnpsmoodstavce"/>
    <w:rsid w:val="00B26272"/>
  </w:style>
  <w:style w:type="paragraph" w:customStyle="1" w:styleId="p">
    <w:name w:val="p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CittHTML">
    <w:name w:val="HTML Cite"/>
    <w:basedOn w:val="Standardnpsmoodstavce"/>
    <w:uiPriority w:val="99"/>
    <w:semiHidden/>
    <w:unhideWhenUsed/>
    <w:rsid w:val="00B26272"/>
    <w:rPr>
      <w:i/>
      <w:iCs/>
    </w:rPr>
  </w:style>
  <w:style w:type="character" w:customStyle="1" w:styleId="highwire-cite-journal">
    <w:name w:val="highwire-cite-journal"/>
    <w:basedOn w:val="Standardnpsmoodstavce"/>
    <w:rsid w:val="00B26272"/>
  </w:style>
  <w:style w:type="character" w:customStyle="1" w:styleId="highwire-cite-published-year">
    <w:name w:val="highwire-cite-published-year"/>
    <w:basedOn w:val="Standardnpsmoodstavce"/>
    <w:rsid w:val="00B26272"/>
  </w:style>
  <w:style w:type="character" w:customStyle="1" w:styleId="highwire-cite-volume-issue">
    <w:name w:val="highwire-cite-volume-issue"/>
    <w:basedOn w:val="Standardnpsmoodstavce"/>
    <w:rsid w:val="00B26272"/>
  </w:style>
  <w:style w:type="character" w:customStyle="1" w:styleId="highwire-cite-doi">
    <w:name w:val="highwire-cite-doi"/>
    <w:basedOn w:val="Standardnpsmoodstavce"/>
    <w:rsid w:val="00B26272"/>
  </w:style>
  <w:style w:type="character" w:customStyle="1" w:styleId="highwire-cite-date">
    <w:name w:val="highwire-cite-date"/>
    <w:basedOn w:val="Standardnpsmoodstavce"/>
    <w:rsid w:val="00B26272"/>
  </w:style>
  <w:style w:type="character" w:customStyle="1" w:styleId="highwire-cite-article-as">
    <w:name w:val="highwire-cite-article-as"/>
    <w:basedOn w:val="Standardnpsmoodstavce"/>
    <w:rsid w:val="00B26272"/>
  </w:style>
  <w:style w:type="character" w:customStyle="1" w:styleId="italic">
    <w:name w:val="italic"/>
    <w:basedOn w:val="Standardnpsmoodstavce"/>
    <w:rsid w:val="00B26272"/>
  </w:style>
  <w:style w:type="character" w:customStyle="1" w:styleId="sound-cloud">
    <w:name w:val="sound-cloud"/>
    <w:basedOn w:val="Standardnpsmoodstavce"/>
    <w:rsid w:val="00B26272"/>
  </w:style>
  <w:style w:type="paragraph" w:customStyle="1" w:styleId="first">
    <w:name w:val="first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contributor">
    <w:name w:val="contributor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ame">
    <w:name w:val="name"/>
    <w:basedOn w:val="Standardnpsmoodstavce"/>
    <w:rsid w:val="00B26272"/>
  </w:style>
  <w:style w:type="character" w:customStyle="1" w:styleId="contrib-role">
    <w:name w:val="contrib-role"/>
    <w:basedOn w:val="Standardnpsmoodstavce"/>
    <w:rsid w:val="00B26272"/>
  </w:style>
  <w:style w:type="paragraph" w:customStyle="1" w:styleId="last">
    <w:name w:val="last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corresp">
    <w:name w:val="corresp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em-addr">
    <w:name w:val="em-addr"/>
    <w:basedOn w:val="Standardnpsmoodstavce"/>
    <w:rsid w:val="00B26272"/>
  </w:style>
  <w:style w:type="paragraph" w:customStyle="1" w:styleId="accepted">
    <w:name w:val="accepted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ccepted-label">
    <w:name w:val="accepted-label"/>
    <w:basedOn w:val="Standardnpsmoodstavce"/>
    <w:rsid w:val="00B26272"/>
  </w:style>
  <w:style w:type="character" w:customStyle="1" w:styleId="fm-vol-iss-date">
    <w:name w:val="fm-vol-iss-date"/>
    <w:basedOn w:val="Standardnpsmoodstavce"/>
    <w:rsid w:val="00B26272"/>
  </w:style>
  <w:style w:type="character" w:customStyle="1" w:styleId="doi">
    <w:name w:val="doi"/>
    <w:basedOn w:val="Standardnpsmoodstavce"/>
    <w:rsid w:val="00B26272"/>
  </w:style>
  <w:style w:type="character" w:customStyle="1" w:styleId="fm-citation-ids-label">
    <w:name w:val="fm-citation-ids-label"/>
    <w:basedOn w:val="Standardnpsmoodstavce"/>
    <w:rsid w:val="00B26272"/>
  </w:style>
  <w:style w:type="character" w:customStyle="1" w:styleId="kwd-text">
    <w:name w:val="kwd-text"/>
    <w:basedOn w:val="Standardnpsmoodstavce"/>
    <w:rsid w:val="00B26272"/>
  </w:style>
  <w:style w:type="paragraph" w:customStyle="1" w:styleId="u-mt-0">
    <w:name w:val="u-mt-0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EndNoteBibliographyTitle">
    <w:name w:val="EndNote Bibliography Title"/>
    <w:basedOn w:val="Normln"/>
    <w:link w:val="EndNoteBibliographyTitleChar"/>
    <w:rsid w:val="00B262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B2627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ln"/>
    <w:link w:val="EndNoteBibliographyChar"/>
    <w:rsid w:val="00B262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B26272"/>
    <w:rPr>
      <w:rFonts w:ascii="Calibri" w:hAnsi="Calibri" w:cs="Calibri"/>
      <w:noProof/>
      <w:kern w:val="0"/>
      <w:lang w:val="en-US"/>
      <w14:ligatures w14:val="none"/>
    </w:rPr>
  </w:style>
  <w:style w:type="table" w:styleId="Mkatabulky">
    <w:name w:val="Table Grid"/>
    <w:basedOn w:val="Normlntabulka"/>
    <w:uiPriority w:val="59"/>
    <w:rsid w:val="00B26272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ledovanodkaz">
    <w:name w:val="FollowedHyperlink"/>
    <w:basedOn w:val="Standardnpsmoodstavce"/>
    <w:uiPriority w:val="99"/>
    <w:semiHidden/>
    <w:unhideWhenUsed/>
    <w:rsid w:val="00B26272"/>
    <w:rPr>
      <w:color w:val="954F72" w:themeColor="followedHyperlink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B262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B26272"/>
    <w:rPr>
      <w:rFonts w:ascii="Courier New" w:eastAsia="Times New Roman" w:hAnsi="Courier New" w:cs="Courier New"/>
      <w:kern w:val="0"/>
      <w:sz w:val="20"/>
      <w:szCs w:val="20"/>
      <w:lang w:eastAsia="cs-CZ"/>
      <w14:ligatures w14:val="none"/>
    </w:rPr>
  </w:style>
  <w:style w:type="character" w:styleId="KdHTML">
    <w:name w:val="HTML Code"/>
    <w:basedOn w:val="Standardnpsmoodstavce"/>
    <w:uiPriority w:val="99"/>
    <w:semiHidden/>
    <w:unhideWhenUsed/>
    <w:rsid w:val="00B26272"/>
    <w:rPr>
      <w:rFonts w:ascii="Courier New" w:eastAsia="Times New Roman" w:hAnsi="Courier New" w:cs="Courier New"/>
      <w:sz w:val="20"/>
      <w:szCs w:val="20"/>
    </w:rPr>
  </w:style>
  <w:style w:type="character" w:customStyle="1" w:styleId="authors-list-item">
    <w:name w:val="authors-list-item"/>
    <w:basedOn w:val="Standardnpsmoodstavce"/>
    <w:rsid w:val="00B26272"/>
  </w:style>
  <w:style w:type="character" w:customStyle="1" w:styleId="author-sup-separator">
    <w:name w:val="author-sup-separator"/>
    <w:basedOn w:val="Standardnpsmoodstavce"/>
    <w:rsid w:val="00B26272"/>
  </w:style>
  <w:style w:type="character" w:customStyle="1" w:styleId="comma">
    <w:name w:val="comma"/>
    <w:basedOn w:val="Standardnpsmoodstavce"/>
    <w:rsid w:val="00B26272"/>
  </w:style>
  <w:style w:type="character" w:customStyle="1" w:styleId="Nzev1">
    <w:name w:val="Název1"/>
    <w:basedOn w:val="Standardnpsmoodstavce"/>
    <w:rsid w:val="00B26272"/>
  </w:style>
  <w:style w:type="character" w:customStyle="1" w:styleId="identifier">
    <w:name w:val="identifier"/>
    <w:basedOn w:val="Standardnpsmoodstavce"/>
    <w:rsid w:val="00B26272"/>
  </w:style>
  <w:style w:type="character" w:customStyle="1" w:styleId="id-label">
    <w:name w:val="id-label"/>
    <w:basedOn w:val="Standardnpsmoodstavce"/>
    <w:rsid w:val="00B26272"/>
  </w:style>
  <w:style w:type="character" w:customStyle="1" w:styleId="free-label">
    <w:name w:val="free-label"/>
    <w:basedOn w:val="Standardnpsmoodstavce"/>
    <w:rsid w:val="00B26272"/>
  </w:style>
  <w:style w:type="character" w:customStyle="1" w:styleId="anchor-text">
    <w:name w:val="anchor-text"/>
    <w:basedOn w:val="Standardnpsmoodstavce"/>
    <w:rsid w:val="00B26272"/>
  </w:style>
  <w:style w:type="character" w:customStyle="1" w:styleId="Nzev2">
    <w:name w:val="Název2"/>
    <w:basedOn w:val="Standardnpsmoodstavce"/>
    <w:rsid w:val="00B26272"/>
  </w:style>
  <w:style w:type="paragraph" w:customStyle="1" w:styleId="authors">
    <w:name w:val="authors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affiliation">
    <w:name w:val="affiliation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m-5344166309599602911msolistparagraph">
    <w:name w:val="m_-5344166309599602911msolistparagraph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Bezmezer">
    <w:name w:val="No Spacing"/>
    <w:uiPriority w:val="1"/>
    <w:qFormat/>
    <w:rsid w:val="00B26272"/>
    <w:pPr>
      <w:spacing w:after="0" w:line="240" w:lineRule="auto"/>
    </w:pPr>
    <w:rPr>
      <w:kern w:val="0"/>
      <w14:ligatures w14:val="none"/>
    </w:rPr>
  </w:style>
  <w:style w:type="character" w:customStyle="1" w:styleId="Nzev3">
    <w:name w:val="Název3"/>
    <w:basedOn w:val="Standardnpsmoodstavce"/>
    <w:rsid w:val="00B26272"/>
  </w:style>
  <w:style w:type="character" w:customStyle="1" w:styleId="title-text">
    <w:name w:val="title-text"/>
    <w:basedOn w:val="Standardnpsmoodstavce"/>
    <w:rsid w:val="00B26272"/>
  </w:style>
  <w:style w:type="character" w:customStyle="1" w:styleId="sr-only">
    <w:name w:val="sr-only"/>
    <w:basedOn w:val="Standardnpsmoodstavce"/>
    <w:rsid w:val="00B26272"/>
  </w:style>
  <w:style w:type="character" w:customStyle="1" w:styleId="button-link-text">
    <w:name w:val="button-link-text"/>
    <w:basedOn w:val="Standardnpsmoodstavce"/>
    <w:rsid w:val="00B26272"/>
  </w:style>
  <w:style w:type="character" w:customStyle="1" w:styleId="react-xocs-alternative-link">
    <w:name w:val="react-xocs-alternative-link"/>
    <w:basedOn w:val="Standardnpsmoodstavce"/>
    <w:rsid w:val="00B26272"/>
  </w:style>
  <w:style w:type="character" w:customStyle="1" w:styleId="given-name">
    <w:name w:val="given-name"/>
    <w:basedOn w:val="Standardnpsmoodstavce"/>
    <w:rsid w:val="00B26272"/>
  </w:style>
  <w:style w:type="character" w:customStyle="1" w:styleId="text">
    <w:name w:val="text"/>
    <w:basedOn w:val="Standardnpsmoodstavce"/>
    <w:rsid w:val="00B26272"/>
  </w:style>
  <w:style w:type="character" w:customStyle="1" w:styleId="author-ref">
    <w:name w:val="author-ref"/>
    <w:basedOn w:val="Standardnpsmoodstavce"/>
    <w:rsid w:val="00B26272"/>
  </w:style>
  <w:style w:type="character" w:customStyle="1" w:styleId="semicolon">
    <w:name w:val="semicolon"/>
    <w:basedOn w:val="Standardnpsmoodstavce"/>
    <w:rsid w:val="00B26272"/>
  </w:style>
  <w:style w:type="character" w:customStyle="1" w:styleId="al-author-name-more">
    <w:name w:val="al-author-name-more"/>
    <w:basedOn w:val="Standardnpsmoodstavce"/>
    <w:rsid w:val="00B26272"/>
  </w:style>
  <w:style w:type="character" w:customStyle="1" w:styleId="delimiter">
    <w:name w:val="delimiter"/>
    <w:basedOn w:val="Standardnpsmoodstavce"/>
    <w:rsid w:val="00B26272"/>
  </w:style>
  <w:style w:type="paragraph" w:customStyle="1" w:styleId="toolbar-item">
    <w:name w:val="toolbar-item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pdf-link-text">
    <w:name w:val="pdf-link-text"/>
    <w:basedOn w:val="Standardnpsmoodstavce"/>
    <w:rsid w:val="00B26272"/>
  </w:style>
  <w:style w:type="character" w:customStyle="1" w:styleId="screenreader-text">
    <w:name w:val="screenreader-text"/>
    <w:basedOn w:val="Standardnpsmoodstavce"/>
    <w:rsid w:val="00B26272"/>
  </w:style>
  <w:style w:type="character" w:customStyle="1" w:styleId="toolbar-label">
    <w:name w:val="toolbar-label"/>
    <w:basedOn w:val="Standardnpsmoodstavce"/>
    <w:rsid w:val="00B26272"/>
  </w:style>
  <w:style w:type="character" w:customStyle="1" w:styleId="toolbar-text">
    <w:name w:val="toolbar-text"/>
    <w:basedOn w:val="Standardnpsmoodstavce"/>
    <w:rsid w:val="00B26272"/>
  </w:style>
  <w:style w:type="paragraph" w:customStyle="1" w:styleId="chapter-para">
    <w:name w:val="chapter-para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ej-journal-name">
    <w:name w:val="ej-journal-name"/>
    <w:basedOn w:val="Standardnpsmoodstavce"/>
    <w:rsid w:val="00B26272"/>
  </w:style>
  <w:style w:type="character" w:customStyle="1" w:styleId="ej-journal-doi">
    <w:name w:val="ej-journal-doi"/>
    <w:basedOn w:val="Standardnpsmoodstavce"/>
    <w:rsid w:val="00B26272"/>
  </w:style>
  <w:style w:type="paragraph" w:customStyle="1" w:styleId="ejp-article-indicatorslist-item">
    <w:name w:val="ejp-article-indicators__list-item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ejp-indicator">
    <w:name w:val="ejp-indicator"/>
    <w:basedOn w:val="Standardnpsmoodstavce"/>
    <w:rsid w:val="00B26272"/>
  </w:style>
  <w:style w:type="paragraph" w:customStyle="1" w:styleId="authorinfo">
    <w:name w:val="authorinfo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paragraph">
    <w:name w:val="paragraph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B2627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B2627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B26272"/>
    <w:rPr>
      <w:kern w:val="0"/>
      <w:sz w:val="20"/>
      <w:szCs w:val="20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2627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26272"/>
    <w:rPr>
      <w:b/>
      <w:bCs/>
      <w:kern w:val="0"/>
      <w:sz w:val="20"/>
      <w:szCs w:val="20"/>
      <w14:ligatures w14:val="none"/>
    </w:rPr>
  </w:style>
  <w:style w:type="character" w:customStyle="1" w:styleId="ref-journal">
    <w:name w:val="ref-journal"/>
    <w:basedOn w:val="Standardnpsmoodstavce"/>
    <w:rsid w:val="00B26272"/>
  </w:style>
  <w:style w:type="paragraph" w:customStyle="1" w:styleId="c-article-identifiersitem">
    <w:name w:val="c-article-identifiers__item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c-pdf-downloadtext">
    <w:name w:val="c-pdf-download__text"/>
    <w:basedOn w:val="Standardnpsmoodstavce"/>
    <w:rsid w:val="00B26272"/>
  </w:style>
  <w:style w:type="paragraph" w:customStyle="1" w:styleId="app-article-mastheadaccess">
    <w:name w:val="app-article-masthead__access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pp-article-mastheadjournal-title">
    <w:name w:val="app-article-masthead__journal-title"/>
    <w:basedOn w:val="Standardnpsmoodstavce"/>
    <w:rsid w:val="00B26272"/>
  </w:style>
  <w:style w:type="paragraph" w:customStyle="1" w:styleId="app-article-metrics-barcount">
    <w:name w:val="app-article-metrics-bar__count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pp-article-metrics-barlabel">
    <w:name w:val="app-article-metrics-bar__label"/>
    <w:basedOn w:val="Standardnpsmoodstavce"/>
    <w:rsid w:val="00B26272"/>
  </w:style>
  <w:style w:type="paragraph" w:customStyle="1" w:styleId="app-article-metrics-bardetails">
    <w:name w:val="app-article-metrics-bar__details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app-article-cite-this">
    <w:name w:val="app-article-cite-this"/>
    <w:basedOn w:val="Normln"/>
    <w:rsid w:val="00B2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26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26272"/>
    <w:rPr>
      <w:rFonts w:ascii="Segoe UI" w:hAnsi="Segoe UI" w:cs="Segoe UI"/>
      <w:kern w:val="0"/>
      <w:sz w:val="18"/>
      <w:szCs w:val="18"/>
      <w14:ligatures w14:val="none"/>
    </w:rPr>
  </w:style>
  <w:style w:type="paragraph" w:styleId="Revize">
    <w:name w:val="Revision"/>
    <w:hidden/>
    <w:uiPriority w:val="99"/>
    <w:semiHidden/>
    <w:rsid w:val="00B26272"/>
    <w:pPr>
      <w:spacing w:after="0" w:line="240" w:lineRule="auto"/>
    </w:pPr>
    <w:rPr>
      <w:kern w:val="0"/>
      <w14:ligatures w14:val="none"/>
    </w:rPr>
  </w:style>
  <w:style w:type="character" w:styleId="Zstupntext">
    <w:name w:val="Placeholder Text"/>
    <w:basedOn w:val="Standardnpsmoodstavce"/>
    <w:uiPriority w:val="99"/>
    <w:semiHidden/>
    <w:rsid w:val="00B26272"/>
    <w:rPr>
      <w:color w:val="808080"/>
    </w:rPr>
  </w:style>
  <w:style w:type="character" w:customStyle="1" w:styleId="ref-vol">
    <w:name w:val="ref-vol"/>
    <w:basedOn w:val="Standardnpsmoodstavce"/>
    <w:rsid w:val="00B26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55</Words>
  <Characters>5638</Characters>
  <Application>Microsoft Office Word</Application>
  <DocSecurity>0</DocSecurity>
  <Lines>46</Lines>
  <Paragraphs>13</Paragraphs>
  <ScaleCrop>false</ScaleCrop>
  <Company>Univerzita Karlova</Company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ký, Pavel</dc:creator>
  <cp:keywords/>
  <dc:description/>
  <cp:lastModifiedBy>Borský, Pavel</cp:lastModifiedBy>
  <cp:revision>2</cp:revision>
  <dcterms:created xsi:type="dcterms:W3CDTF">2024-05-23T08:56:00Z</dcterms:created>
  <dcterms:modified xsi:type="dcterms:W3CDTF">2024-05-23T08:56:00Z</dcterms:modified>
</cp:coreProperties>
</file>